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1EF33" w14:textId="264AD3C2" w:rsidR="00007636" w:rsidRPr="00365A5E" w:rsidRDefault="00007636" w:rsidP="00365A5E">
      <w:pPr>
        <w:pStyle w:val="Titolo1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Toc32750453"/>
      <w:bookmarkStart w:id="1" w:name="_Toc32911278"/>
      <w:bookmarkStart w:id="2" w:name="_Toc32750444"/>
      <w:bookmarkStart w:id="3" w:name="_Toc32911269"/>
      <w:r w:rsidRPr="00BE3F25">
        <w:rPr>
          <w:rFonts w:ascii="Times New Roman" w:hAnsi="Times New Roman" w:cs="Times New Roman"/>
          <w:sz w:val="20"/>
          <w:szCs w:val="20"/>
          <w:lang w:val="en-GB"/>
        </w:rPr>
        <w:t>Quality assessment (AMSTAR 2)* of the included systematic reviews</w:t>
      </w:r>
      <w:bookmarkEnd w:id="0"/>
      <w:bookmarkEnd w:id="1"/>
    </w:p>
    <w:p w14:paraId="7C823A36" w14:textId="0F9A4FAC" w:rsidR="00007636" w:rsidRPr="00BE3F25" w:rsidRDefault="00007636" w:rsidP="0000763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sz w:val="20"/>
          <w:szCs w:val="20"/>
          <w:lang w:val="en-GB"/>
        </w:rPr>
        <w:t xml:space="preserve">Items judged of critical importance: comprehensiveness of the literature search; included studies </w:t>
      </w:r>
      <w:r w:rsidR="00F75A62">
        <w:rPr>
          <w:rFonts w:ascii="Times New Roman" w:hAnsi="Times New Roman" w:cs="Times New Roman"/>
          <w:sz w:val="20"/>
          <w:szCs w:val="20"/>
          <w:lang w:val="en-GB"/>
        </w:rPr>
        <w:t xml:space="preserve">and reasons for excluding studies 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described in adequate detail; adequacy of risk of bias assessment of primary studies; appropriateness of meta-analytical methods (</w:t>
      </w:r>
      <w:r w:rsidR="00F75A62">
        <w:rPr>
          <w:rFonts w:ascii="Times New Roman" w:hAnsi="Times New Roman" w:cs="Times New Roman"/>
          <w:sz w:val="20"/>
          <w:szCs w:val="20"/>
          <w:lang w:val="en-GB"/>
        </w:rPr>
        <w:t>onl</w:t>
      </w:r>
      <w:r w:rsidR="00F75A62" w:rsidRPr="00F75A62">
        <w:rPr>
          <w:rFonts w:ascii="Times New Roman" w:hAnsi="Times New Roman" w:cs="Times New Roman"/>
          <w:sz w:val="20"/>
          <w:szCs w:val="20"/>
          <w:lang w:val="en-US"/>
        </w:rPr>
        <w:t>y when a me</w:t>
      </w:r>
      <w:r w:rsidR="00F75A62">
        <w:rPr>
          <w:rFonts w:ascii="Times New Roman" w:hAnsi="Times New Roman" w:cs="Times New Roman"/>
          <w:sz w:val="20"/>
          <w:szCs w:val="20"/>
          <w:lang w:val="en-US"/>
        </w:rPr>
        <w:t>ta-analysis is performed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); consideration of risk of bias when interpreting the results of the review. According to the responses to critical items, a final overall judgment of the whole review can be:</w:t>
      </w:r>
    </w:p>
    <w:p w14:paraId="2B001CC9" w14:textId="77777777" w:rsidR="00007636" w:rsidRPr="00BE3F25" w:rsidRDefault="00007636" w:rsidP="0000763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sz w:val="20"/>
          <w:szCs w:val="20"/>
          <w:u w:val="single"/>
          <w:lang w:val="en-GB"/>
        </w:rPr>
        <w:t>High quality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: No or one non-critical weakness: the systematic review provides an accurate and comprehensive summary of the results of the available studies that address the question of interest</w:t>
      </w:r>
    </w:p>
    <w:p w14:paraId="3E5D13ED" w14:textId="77777777" w:rsidR="00007636" w:rsidRPr="00BE3F25" w:rsidRDefault="00007636" w:rsidP="0000763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sz w:val="20"/>
          <w:szCs w:val="20"/>
          <w:u w:val="single"/>
          <w:lang w:val="en-GB"/>
        </w:rPr>
        <w:t>Moderate quality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: More than one non-critical weakness but no critical flaws. It may provide an accurate summary of the results of the available studies that were included in the review</w:t>
      </w:r>
    </w:p>
    <w:p w14:paraId="13D23AD3" w14:textId="77777777" w:rsidR="00007636" w:rsidRPr="00BE3F25" w:rsidRDefault="00007636" w:rsidP="0000763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sz w:val="20"/>
          <w:szCs w:val="20"/>
          <w:u w:val="single"/>
          <w:lang w:val="en-GB"/>
        </w:rPr>
        <w:t>Low quality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: One critical flaw with or without non-critical weaknesses: the review may not provide an accurate and comprehensive summary of the available studies that address the question of interest</w:t>
      </w:r>
    </w:p>
    <w:p w14:paraId="03276E53" w14:textId="77777777" w:rsidR="00007636" w:rsidRPr="00BE3F25" w:rsidRDefault="00007636" w:rsidP="000076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E3F25">
        <w:rPr>
          <w:rFonts w:ascii="Times New Roman" w:hAnsi="Times New Roman" w:cs="Times New Roman"/>
          <w:sz w:val="20"/>
          <w:szCs w:val="20"/>
          <w:u w:val="single"/>
          <w:lang w:val="en-GB"/>
        </w:rPr>
        <w:t>Critically low quality</w:t>
      </w:r>
      <w:r w:rsidRPr="00BE3F25">
        <w:rPr>
          <w:rFonts w:ascii="Times New Roman" w:hAnsi="Times New Roman" w:cs="Times New Roman"/>
          <w:sz w:val="20"/>
          <w:szCs w:val="20"/>
          <w:lang w:val="en-GB"/>
        </w:rPr>
        <w:t>: More than one critical flaw with or without non-critical weaknesses: the review should not be relied on to provide an accurate and comprehensive summary of the available studies</w:t>
      </w:r>
    </w:p>
    <w:p w14:paraId="1AC00613" w14:textId="77777777" w:rsidR="00007636" w:rsidRPr="00BE3F25" w:rsidRDefault="00007636" w:rsidP="0000763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r w:rsidRPr="00BE3F25">
        <w:rPr>
          <w:rFonts w:ascii="Times New Roman" w:hAnsi="Times New Roman" w:cs="Times New Roman"/>
          <w:sz w:val="16"/>
          <w:szCs w:val="16"/>
          <w:lang w:val="en-GB"/>
        </w:rPr>
        <w:t>Shea, B.J., et al., AMSTAR 2: a critical appraisal tool for systematic reviews that include randomised or non-randomised studies of healthcare interventions, or both. BMJ, 2017. 358: p. j4008</w:t>
      </w:r>
    </w:p>
    <w:p w14:paraId="53B5C8EA" w14:textId="77777777" w:rsidR="00007636" w:rsidRPr="00BE3F25" w:rsidRDefault="00007636" w:rsidP="005058D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FE9AAD2" w14:textId="77777777" w:rsidR="00007636" w:rsidRPr="00BE3F25" w:rsidRDefault="00007636">
      <w:pPr>
        <w:rPr>
          <w:highlight w:val="cyan"/>
          <w:lang w:val="en-GB"/>
        </w:rPr>
      </w:pPr>
      <w:r w:rsidRPr="00BE3F25">
        <w:rPr>
          <w:highlight w:val="cyan"/>
          <w:lang w:val="en-GB"/>
        </w:rPr>
        <w:br w:type="page"/>
      </w:r>
    </w:p>
    <w:p w14:paraId="570DA73E" w14:textId="5EA8BDE2" w:rsidR="0046626A" w:rsidRPr="005D464F" w:rsidRDefault="009D198B" w:rsidP="005D464F">
      <w:pPr>
        <w:pStyle w:val="Titolo1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Toc32750445"/>
      <w:bookmarkStart w:id="5" w:name="_Toc32911270"/>
      <w:bookmarkEnd w:id="2"/>
      <w:bookmarkEnd w:id="3"/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ystematic reviews on laboratory biomarkers</w:t>
      </w:r>
      <w:r w:rsidR="00BA0B2D">
        <w:rPr>
          <w:rFonts w:ascii="Times New Roman" w:hAnsi="Times New Roman" w:cs="Times New Roman"/>
          <w:sz w:val="20"/>
          <w:szCs w:val="20"/>
          <w:lang w:val="en-GB"/>
        </w:rPr>
        <w:t xml:space="preserve"> in medullary thyroid cancer</w:t>
      </w:r>
      <w:bookmarkEnd w:id="4"/>
      <w:bookmarkEnd w:id="5"/>
      <w:r w:rsidR="005D464F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7E4EDD69" w14:textId="3F952087" w:rsidR="00597F4B" w:rsidRPr="00BE3F25" w:rsidRDefault="00007636" w:rsidP="00597F4B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b/>
          <w:sz w:val="20"/>
          <w:szCs w:val="20"/>
          <w:lang w:val="en-GB"/>
        </w:rPr>
        <w:t>Quality assessment of the included systematic reviews</w:t>
      </w:r>
    </w:p>
    <w:tbl>
      <w:tblPr>
        <w:tblStyle w:val="Grigliatabella"/>
        <w:tblW w:w="4967" w:type="pct"/>
        <w:tblLayout w:type="fixed"/>
        <w:tblLook w:val="04A0" w:firstRow="1" w:lastRow="0" w:firstColumn="1" w:lastColumn="0" w:noHBand="0" w:noVBand="1"/>
      </w:tblPr>
      <w:tblGrid>
        <w:gridCol w:w="497"/>
        <w:gridCol w:w="3535"/>
        <w:gridCol w:w="1492"/>
        <w:gridCol w:w="1560"/>
        <w:gridCol w:w="1418"/>
        <w:gridCol w:w="1577"/>
        <w:gridCol w:w="1276"/>
        <w:gridCol w:w="1421"/>
        <w:gridCol w:w="1407"/>
      </w:tblGrid>
      <w:tr w:rsidR="005D464F" w:rsidRPr="00F277CD" w14:paraId="06DE73B3" w14:textId="77777777" w:rsidTr="0021054A">
        <w:tc>
          <w:tcPr>
            <w:tcW w:w="175" w:type="pct"/>
            <w:shd w:val="clear" w:color="auto" w:fill="auto"/>
          </w:tcPr>
          <w:p w14:paraId="3290F683" w14:textId="77777777" w:rsidR="008271AD" w:rsidRPr="00F277CD" w:rsidRDefault="008271AD" w:rsidP="006632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6" w:name="_Hlk110693709"/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246" w:type="pct"/>
            <w:shd w:val="clear" w:color="auto" w:fill="auto"/>
          </w:tcPr>
          <w:p w14:paraId="7E4DD2AF" w14:textId="77777777" w:rsidR="008271AD" w:rsidRPr="00F277CD" w:rsidRDefault="008271AD" w:rsidP="006632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STAR-2 criteria</w:t>
            </w:r>
          </w:p>
        </w:tc>
        <w:tc>
          <w:tcPr>
            <w:tcW w:w="526" w:type="pct"/>
            <w:shd w:val="clear" w:color="auto" w:fill="auto"/>
          </w:tcPr>
          <w:p w14:paraId="0A986E47" w14:textId="49718D24" w:rsidR="008271AD" w:rsidRPr="00F277CD" w:rsidRDefault="008271AD" w:rsidP="006632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Baetu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20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[9]</w:t>
            </w:r>
          </w:p>
        </w:tc>
        <w:tc>
          <w:tcPr>
            <w:tcW w:w="550" w:type="pct"/>
            <w:shd w:val="clear" w:color="auto" w:fill="auto"/>
          </w:tcPr>
          <w:p w14:paraId="14CB4016" w14:textId="17485EC7" w:rsidR="008271AD" w:rsidRPr="00F277CD" w:rsidRDefault="008271AD" w:rsidP="008D01F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ambardella et al. 2019 [11]</w:t>
            </w:r>
          </w:p>
        </w:tc>
        <w:tc>
          <w:tcPr>
            <w:tcW w:w="500" w:type="pct"/>
            <w:shd w:val="clear" w:color="auto" w:fill="auto"/>
          </w:tcPr>
          <w:p w14:paraId="39EB8243" w14:textId="04F8FB83" w:rsidR="008271AD" w:rsidRPr="00F277CD" w:rsidRDefault="008271AD" w:rsidP="006632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iovanella et al. 2021 [16]</w:t>
            </w:r>
          </w:p>
        </w:tc>
        <w:tc>
          <w:tcPr>
            <w:tcW w:w="556" w:type="pct"/>
            <w:shd w:val="clear" w:color="auto" w:fill="auto"/>
          </w:tcPr>
          <w:p w14:paraId="1AF11617" w14:textId="6543ECBF" w:rsidR="008271AD" w:rsidRPr="00F277CD" w:rsidRDefault="008271AD" w:rsidP="006632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Karagiannis et al. 2016 [14]</w:t>
            </w:r>
          </w:p>
        </w:tc>
        <w:tc>
          <w:tcPr>
            <w:tcW w:w="450" w:type="pct"/>
            <w:shd w:val="clear" w:color="auto" w:fill="auto"/>
          </w:tcPr>
          <w:p w14:paraId="650A88CC" w14:textId="7D550267" w:rsidR="008271AD" w:rsidRPr="00F277CD" w:rsidRDefault="008271AD" w:rsidP="006632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Meijer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10 [</w:t>
            </w:r>
            <w:r w:rsidR="0013783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]</w:t>
            </w:r>
          </w:p>
        </w:tc>
        <w:tc>
          <w:tcPr>
            <w:tcW w:w="501" w:type="pct"/>
            <w:shd w:val="clear" w:color="auto" w:fill="auto"/>
          </w:tcPr>
          <w:p w14:paraId="602EEC99" w14:textId="64EC74A1" w:rsidR="008271AD" w:rsidRPr="00F277CD" w:rsidRDefault="00137834" w:rsidP="006F51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</w:t>
            </w:r>
            <w:r w:rsidR="008271AD"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2015 [10]</w:t>
            </w:r>
          </w:p>
        </w:tc>
        <w:tc>
          <w:tcPr>
            <w:tcW w:w="496" w:type="pct"/>
            <w:shd w:val="clear" w:color="auto" w:fill="auto"/>
          </w:tcPr>
          <w:p w14:paraId="03379868" w14:textId="0A39A9A4" w:rsidR="008271AD" w:rsidRPr="00F277CD" w:rsidRDefault="00137834" w:rsidP="006F51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2015 [13]</w:t>
            </w:r>
          </w:p>
        </w:tc>
      </w:tr>
      <w:tr w:rsidR="005D464F" w:rsidRPr="00F277CD" w14:paraId="607AB030" w14:textId="77777777" w:rsidTr="0021054A">
        <w:trPr>
          <w:trHeight w:val="451"/>
        </w:trPr>
        <w:tc>
          <w:tcPr>
            <w:tcW w:w="175" w:type="pct"/>
            <w:shd w:val="clear" w:color="auto" w:fill="auto"/>
          </w:tcPr>
          <w:p w14:paraId="1F094A10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6" w:type="pct"/>
            <w:shd w:val="clear" w:color="auto" w:fill="auto"/>
          </w:tcPr>
          <w:p w14:paraId="426AFC7A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arch questions and inclusion criteria include components of PICO</w:t>
            </w:r>
          </w:p>
        </w:tc>
        <w:tc>
          <w:tcPr>
            <w:tcW w:w="526" w:type="pct"/>
            <w:shd w:val="clear" w:color="auto" w:fill="auto"/>
          </w:tcPr>
          <w:p w14:paraId="1D64B983" w14:textId="2EAE84E3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0" w:type="pct"/>
            <w:shd w:val="clear" w:color="auto" w:fill="auto"/>
          </w:tcPr>
          <w:p w14:paraId="3C2DA903" w14:textId="1C6DC959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010E99AE" w14:textId="41CE5BF0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282A510C" w14:textId="132051A9" w:rsidR="008271AD" w:rsidRPr="00B5175A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CH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es</w:t>
            </w:r>
          </w:p>
        </w:tc>
        <w:tc>
          <w:tcPr>
            <w:tcW w:w="450" w:type="pct"/>
            <w:shd w:val="clear" w:color="auto" w:fill="auto"/>
          </w:tcPr>
          <w:p w14:paraId="5208C916" w14:textId="7D24916B" w:rsidR="008271AD" w:rsidRPr="00F277CD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y</w:t>
            </w: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</w:t>
            </w:r>
          </w:p>
        </w:tc>
        <w:tc>
          <w:tcPr>
            <w:tcW w:w="501" w:type="pct"/>
            <w:shd w:val="clear" w:color="auto" w:fill="auto"/>
          </w:tcPr>
          <w:p w14:paraId="36174582" w14:textId="4D70031C" w:rsidR="008271AD" w:rsidRPr="00F277CD" w:rsidRDefault="00137834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35D25103" w14:textId="5890EC39" w:rsidR="008271AD" w:rsidRPr="00F277CD" w:rsidRDefault="005D464F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356234A2" w14:textId="77777777" w:rsidTr="0021054A">
        <w:tc>
          <w:tcPr>
            <w:tcW w:w="175" w:type="pct"/>
            <w:shd w:val="clear" w:color="auto" w:fill="auto"/>
          </w:tcPr>
          <w:p w14:paraId="5DC601F2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6" w:type="pct"/>
            <w:shd w:val="clear" w:color="auto" w:fill="auto"/>
          </w:tcPr>
          <w:p w14:paraId="104578F5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ew methods established prior to the conduct of the review (protocol) and deviations justified</w:t>
            </w:r>
          </w:p>
        </w:tc>
        <w:tc>
          <w:tcPr>
            <w:tcW w:w="526" w:type="pct"/>
            <w:shd w:val="clear" w:color="auto" w:fill="auto"/>
          </w:tcPr>
          <w:p w14:paraId="543E12E3" w14:textId="1464A1E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50" w:type="pct"/>
            <w:shd w:val="clear" w:color="auto" w:fill="auto"/>
          </w:tcPr>
          <w:p w14:paraId="6C677E08" w14:textId="33E61C8A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00" w:type="pct"/>
            <w:shd w:val="clear" w:color="auto" w:fill="auto"/>
          </w:tcPr>
          <w:p w14:paraId="1A6C0FEE" w14:textId="6D4DE203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3EABD163" w14:textId="19CB0808" w:rsidR="008271AD" w:rsidRPr="00F277CD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450" w:type="pct"/>
            <w:shd w:val="clear" w:color="auto" w:fill="auto"/>
          </w:tcPr>
          <w:p w14:paraId="0CB344A9" w14:textId="6561E40E" w:rsidR="008271AD" w:rsidRPr="00F277CD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01" w:type="pct"/>
            <w:shd w:val="clear" w:color="auto" w:fill="auto"/>
          </w:tcPr>
          <w:p w14:paraId="545DB181" w14:textId="08DAA4B5" w:rsidR="008271AD" w:rsidRPr="00F277CD" w:rsidRDefault="00137834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496" w:type="pct"/>
            <w:shd w:val="clear" w:color="auto" w:fill="auto"/>
          </w:tcPr>
          <w:p w14:paraId="296F7EDA" w14:textId="6CD48C0B" w:rsidR="008271AD" w:rsidRPr="00F277CD" w:rsidRDefault="005D464F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</w:tr>
      <w:tr w:rsidR="005D464F" w:rsidRPr="00F277CD" w14:paraId="76D9F9BB" w14:textId="77777777" w:rsidTr="0021054A">
        <w:tc>
          <w:tcPr>
            <w:tcW w:w="175" w:type="pct"/>
            <w:shd w:val="clear" w:color="auto" w:fill="auto"/>
          </w:tcPr>
          <w:p w14:paraId="1389F09D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6" w:type="pct"/>
            <w:shd w:val="clear" w:color="auto" w:fill="auto"/>
          </w:tcPr>
          <w:p w14:paraId="2DE06EA2" w14:textId="77777777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study design explained</w:t>
            </w:r>
          </w:p>
        </w:tc>
        <w:tc>
          <w:tcPr>
            <w:tcW w:w="526" w:type="pct"/>
            <w:shd w:val="clear" w:color="auto" w:fill="auto"/>
          </w:tcPr>
          <w:p w14:paraId="16010E27" w14:textId="41942B01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0" w:type="pct"/>
            <w:shd w:val="clear" w:color="auto" w:fill="auto"/>
          </w:tcPr>
          <w:p w14:paraId="4188A4B7" w14:textId="52E25C9F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5A592423" w14:textId="767D2DC5" w:rsidR="008271AD" w:rsidRPr="00F277CD" w:rsidRDefault="008271AD" w:rsidP="00170B0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28CC2789" w14:textId="0A63CDBF" w:rsidR="008271AD" w:rsidRPr="00F277CD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28CA7B1" w14:textId="3D3A6DCD" w:rsidR="008271AD" w:rsidRPr="00F277CD" w:rsidRDefault="008271AD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290A0CCA" w14:textId="3070B3A8" w:rsidR="008271AD" w:rsidRPr="00F277CD" w:rsidRDefault="00137834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019972E9" w14:textId="2EB8F55A" w:rsidR="008271AD" w:rsidRPr="00F277CD" w:rsidRDefault="005D464F" w:rsidP="00170B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0BC1BFFC" w14:textId="77777777" w:rsidTr="0021054A">
        <w:tc>
          <w:tcPr>
            <w:tcW w:w="175" w:type="pct"/>
            <w:shd w:val="clear" w:color="auto" w:fill="auto"/>
          </w:tcPr>
          <w:p w14:paraId="234E77C4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6" w:type="pct"/>
            <w:shd w:val="clear" w:color="auto" w:fill="auto"/>
          </w:tcPr>
          <w:p w14:paraId="145570C0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ehensive literature search strategy</w:t>
            </w:r>
          </w:p>
        </w:tc>
        <w:tc>
          <w:tcPr>
            <w:tcW w:w="526" w:type="pct"/>
            <w:shd w:val="clear" w:color="auto" w:fill="auto"/>
          </w:tcPr>
          <w:p w14:paraId="2CD3215C" w14:textId="130B59EE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5D46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ubMed only)</w:t>
            </w:r>
          </w:p>
        </w:tc>
        <w:tc>
          <w:tcPr>
            <w:tcW w:w="550" w:type="pct"/>
            <w:shd w:val="clear" w:color="auto" w:fill="auto"/>
          </w:tcPr>
          <w:p w14:paraId="3AB39552" w14:textId="4EE47EE2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  <w:r w:rsidR="005D46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ubMed onl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14:paraId="2A96F74E" w14:textId="3DC14429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7C9A4685" w14:textId="19F0F4F5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4E8D883D" w14:textId="30C61B55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26B06121" w14:textId="079DE32D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578B0814" w14:textId="28EBA8FF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6CC4EDD6" w14:textId="77777777" w:rsidTr="0021054A">
        <w:tc>
          <w:tcPr>
            <w:tcW w:w="175" w:type="pct"/>
            <w:shd w:val="clear" w:color="auto" w:fill="auto"/>
          </w:tcPr>
          <w:p w14:paraId="22EEDC6C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6" w:type="pct"/>
            <w:shd w:val="clear" w:color="auto" w:fill="auto"/>
          </w:tcPr>
          <w:p w14:paraId="408AE5B7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selection in duplicate</w:t>
            </w:r>
          </w:p>
        </w:tc>
        <w:tc>
          <w:tcPr>
            <w:tcW w:w="526" w:type="pct"/>
            <w:shd w:val="clear" w:color="auto" w:fill="auto"/>
          </w:tcPr>
          <w:p w14:paraId="2B9B6616" w14:textId="77ECB752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550" w:type="pct"/>
            <w:shd w:val="clear" w:color="auto" w:fill="auto"/>
          </w:tcPr>
          <w:p w14:paraId="03A83436" w14:textId="154192E5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160137C7" w14:textId="255343CA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47C58770" w14:textId="49D3CE07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450" w:type="pct"/>
            <w:shd w:val="clear" w:color="auto" w:fill="auto"/>
          </w:tcPr>
          <w:p w14:paraId="426DE8D2" w14:textId="68BDF0EE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501" w:type="pct"/>
            <w:shd w:val="clear" w:color="auto" w:fill="auto"/>
          </w:tcPr>
          <w:p w14:paraId="0D8989A6" w14:textId="71FF6894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7072521C" w14:textId="5B6F7880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37506457" w14:textId="77777777" w:rsidTr="0021054A">
        <w:tc>
          <w:tcPr>
            <w:tcW w:w="175" w:type="pct"/>
            <w:shd w:val="clear" w:color="auto" w:fill="auto"/>
          </w:tcPr>
          <w:p w14:paraId="59E519B6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46" w:type="pct"/>
            <w:shd w:val="clear" w:color="auto" w:fill="auto"/>
          </w:tcPr>
          <w:p w14:paraId="45183568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extraction in duplicate</w:t>
            </w:r>
          </w:p>
        </w:tc>
        <w:tc>
          <w:tcPr>
            <w:tcW w:w="526" w:type="pct"/>
            <w:shd w:val="clear" w:color="auto" w:fill="auto"/>
          </w:tcPr>
          <w:p w14:paraId="4CC5ABE6" w14:textId="3596263B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reported</w:t>
            </w:r>
          </w:p>
        </w:tc>
        <w:tc>
          <w:tcPr>
            <w:tcW w:w="550" w:type="pct"/>
            <w:shd w:val="clear" w:color="auto" w:fill="auto"/>
          </w:tcPr>
          <w:p w14:paraId="56607D94" w14:textId="1A37AC21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500" w:type="pct"/>
            <w:shd w:val="clear" w:color="auto" w:fill="auto"/>
          </w:tcPr>
          <w:p w14:paraId="01947944" w14:textId="038A83DA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37FCC519" w14:textId="70F3470C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450" w:type="pct"/>
            <w:shd w:val="clear" w:color="auto" w:fill="auto"/>
          </w:tcPr>
          <w:p w14:paraId="754D38C1" w14:textId="525CAF4F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501" w:type="pct"/>
            <w:shd w:val="clear" w:color="auto" w:fill="auto"/>
          </w:tcPr>
          <w:p w14:paraId="2E873F86" w14:textId="58C17AB7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159CB174" w14:textId="671AF7CB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4A065218" w14:textId="77777777" w:rsidTr="0021054A">
        <w:tc>
          <w:tcPr>
            <w:tcW w:w="175" w:type="pct"/>
            <w:shd w:val="clear" w:color="auto" w:fill="auto"/>
          </w:tcPr>
          <w:p w14:paraId="22263619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46" w:type="pct"/>
            <w:shd w:val="clear" w:color="auto" w:fill="auto"/>
          </w:tcPr>
          <w:p w14:paraId="2EF6246A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st of excluded studies and justification of the exclusions</w:t>
            </w:r>
          </w:p>
        </w:tc>
        <w:tc>
          <w:tcPr>
            <w:tcW w:w="526" w:type="pct"/>
            <w:shd w:val="clear" w:color="auto" w:fill="auto"/>
          </w:tcPr>
          <w:p w14:paraId="33DFCD5A" w14:textId="137AAD9A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2BD5BD2E" w14:textId="56CF14A1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0D5F8F9A" w14:textId="5CECBC32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2614BF25" w14:textId="3431D667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FA4B6C8" w14:textId="2382A575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shd w:val="clear" w:color="auto" w:fill="auto"/>
          </w:tcPr>
          <w:p w14:paraId="4D04FC7C" w14:textId="00896E6C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96" w:type="pct"/>
            <w:shd w:val="clear" w:color="auto" w:fill="auto"/>
          </w:tcPr>
          <w:p w14:paraId="5356F51E" w14:textId="0AEBAB2F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5D464F" w:rsidRPr="00F277CD" w14:paraId="062723DA" w14:textId="77777777" w:rsidTr="0021054A">
        <w:tc>
          <w:tcPr>
            <w:tcW w:w="175" w:type="pct"/>
            <w:shd w:val="clear" w:color="auto" w:fill="auto"/>
          </w:tcPr>
          <w:p w14:paraId="6F884685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46" w:type="pct"/>
            <w:shd w:val="clear" w:color="auto" w:fill="auto"/>
          </w:tcPr>
          <w:p w14:paraId="5A065A6B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studies described in adequate detail</w:t>
            </w:r>
          </w:p>
        </w:tc>
        <w:tc>
          <w:tcPr>
            <w:tcW w:w="526" w:type="pct"/>
            <w:shd w:val="clear" w:color="auto" w:fill="auto"/>
          </w:tcPr>
          <w:p w14:paraId="40C7AFAF" w14:textId="0158FA3F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0" w:type="pct"/>
            <w:shd w:val="clear" w:color="auto" w:fill="auto"/>
          </w:tcPr>
          <w:p w14:paraId="47ABAD3B" w14:textId="524FD35B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2408CE20" w14:textId="06D2D6CB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00D85FD2" w14:textId="36059CC7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0" w:type="pct"/>
            <w:shd w:val="clear" w:color="auto" w:fill="auto"/>
          </w:tcPr>
          <w:p w14:paraId="503EB6A7" w14:textId="02F5C7A0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10F20D9C" w14:textId="52F78289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3100C8E1" w14:textId="18C67C88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79728003" w14:textId="77777777" w:rsidTr="0021054A">
        <w:tc>
          <w:tcPr>
            <w:tcW w:w="175" w:type="pct"/>
            <w:shd w:val="clear" w:color="auto" w:fill="auto"/>
          </w:tcPr>
          <w:p w14:paraId="269719F2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6" w:type="pct"/>
            <w:shd w:val="clear" w:color="auto" w:fill="auto"/>
          </w:tcPr>
          <w:p w14:paraId="0DCB11CA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 for assessing the risk of bias satisfactory</w:t>
            </w:r>
          </w:p>
        </w:tc>
        <w:tc>
          <w:tcPr>
            <w:tcW w:w="526" w:type="pct"/>
            <w:shd w:val="clear" w:color="auto" w:fill="auto"/>
          </w:tcPr>
          <w:p w14:paraId="427620B0" w14:textId="7F61F68D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48D0E384" w14:textId="32BF85C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6C2AAED8" w14:textId="2AC37440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3C828922" w14:textId="42297C76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0" w:type="pct"/>
            <w:shd w:val="clear" w:color="auto" w:fill="auto"/>
          </w:tcPr>
          <w:p w14:paraId="321970A1" w14:textId="73B676C6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shd w:val="clear" w:color="auto" w:fill="auto"/>
          </w:tcPr>
          <w:p w14:paraId="1502ADA1" w14:textId="48654C88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96" w:type="pct"/>
            <w:shd w:val="clear" w:color="auto" w:fill="auto"/>
          </w:tcPr>
          <w:p w14:paraId="22CBA480" w14:textId="619C9A9E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5D464F" w:rsidRPr="00F277CD" w14:paraId="713FD81E" w14:textId="77777777" w:rsidTr="0021054A">
        <w:tc>
          <w:tcPr>
            <w:tcW w:w="175" w:type="pct"/>
            <w:shd w:val="clear" w:color="auto" w:fill="auto"/>
          </w:tcPr>
          <w:p w14:paraId="38A5F82A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46" w:type="pct"/>
            <w:shd w:val="clear" w:color="auto" w:fill="auto"/>
          </w:tcPr>
          <w:p w14:paraId="522E2D83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rces of funding for the primary studies reported</w:t>
            </w:r>
          </w:p>
        </w:tc>
        <w:tc>
          <w:tcPr>
            <w:tcW w:w="526" w:type="pct"/>
            <w:shd w:val="clear" w:color="auto" w:fill="auto"/>
          </w:tcPr>
          <w:p w14:paraId="5094D4A7" w14:textId="251DBB45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78AEF13E" w14:textId="46B0BE46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0" w:type="pct"/>
            <w:shd w:val="clear" w:color="auto" w:fill="auto"/>
          </w:tcPr>
          <w:p w14:paraId="73F0849B" w14:textId="2E90F926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6" w:type="pct"/>
            <w:shd w:val="clear" w:color="auto" w:fill="auto"/>
          </w:tcPr>
          <w:p w14:paraId="6D1C2FB5" w14:textId="16ACFCFC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0" w:type="pct"/>
            <w:shd w:val="clear" w:color="auto" w:fill="auto"/>
          </w:tcPr>
          <w:p w14:paraId="767246EC" w14:textId="44D89544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shd w:val="clear" w:color="auto" w:fill="auto"/>
          </w:tcPr>
          <w:p w14:paraId="1917C93E" w14:textId="39DFD9F0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96" w:type="pct"/>
            <w:shd w:val="clear" w:color="auto" w:fill="auto"/>
          </w:tcPr>
          <w:p w14:paraId="40900C97" w14:textId="0ECEDF83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5D464F" w:rsidRPr="00F277CD" w14:paraId="6092864A" w14:textId="77777777" w:rsidTr="0021054A">
        <w:trPr>
          <w:trHeight w:val="569"/>
        </w:trPr>
        <w:tc>
          <w:tcPr>
            <w:tcW w:w="175" w:type="pct"/>
            <w:shd w:val="clear" w:color="auto" w:fill="auto"/>
          </w:tcPr>
          <w:p w14:paraId="3952D9E1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46" w:type="pct"/>
            <w:shd w:val="clear" w:color="auto" w:fill="auto"/>
          </w:tcPr>
          <w:p w14:paraId="3A7D64A1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methods for meta-analysis</w:t>
            </w:r>
          </w:p>
        </w:tc>
        <w:tc>
          <w:tcPr>
            <w:tcW w:w="526" w:type="pct"/>
            <w:shd w:val="clear" w:color="auto" w:fill="auto"/>
          </w:tcPr>
          <w:p w14:paraId="778A50CC" w14:textId="11F7187C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50" w:type="pct"/>
            <w:shd w:val="clear" w:color="auto" w:fill="auto"/>
          </w:tcPr>
          <w:p w14:paraId="104A99EC" w14:textId="7343DE3E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00" w:type="pct"/>
            <w:shd w:val="clear" w:color="auto" w:fill="auto"/>
          </w:tcPr>
          <w:p w14:paraId="7B443A57" w14:textId="24763DC6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037F18E4" w14:textId="5A998A35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50" w:type="pct"/>
            <w:shd w:val="clear" w:color="auto" w:fill="auto"/>
          </w:tcPr>
          <w:p w14:paraId="69E013AA" w14:textId="1D2611AE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545F46BC" w14:textId="3C67C43F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96" w:type="pct"/>
            <w:shd w:val="clear" w:color="auto" w:fill="auto"/>
          </w:tcPr>
          <w:p w14:paraId="66297C4D" w14:textId="713CA91C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</w:tr>
      <w:tr w:rsidR="005D464F" w:rsidRPr="00F277CD" w14:paraId="2A1363A4" w14:textId="77777777" w:rsidTr="0021054A">
        <w:tc>
          <w:tcPr>
            <w:tcW w:w="175" w:type="pct"/>
            <w:shd w:val="clear" w:color="auto" w:fill="auto"/>
          </w:tcPr>
          <w:p w14:paraId="7036A96F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46" w:type="pct"/>
            <w:shd w:val="clear" w:color="auto" w:fill="auto"/>
          </w:tcPr>
          <w:p w14:paraId="7C0EFE62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tential impact of risk of bias results on meta-analysis assessed</w:t>
            </w:r>
          </w:p>
        </w:tc>
        <w:tc>
          <w:tcPr>
            <w:tcW w:w="526" w:type="pct"/>
            <w:shd w:val="clear" w:color="auto" w:fill="auto"/>
          </w:tcPr>
          <w:p w14:paraId="6641E791" w14:textId="0C016E2C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50" w:type="pct"/>
            <w:shd w:val="clear" w:color="auto" w:fill="auto"/>
          </w:tcPr>
          <w:p w14:paraId="095D8A29" w14:textId="0DB1D8D4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00" w:type="pct"/>
            <w:shd w:val="clear" w:color="auto" w:fill="auto"/>
          </w:tcPr>
          <w:p w14:paraId="2EC055F9" w14:textId="334C4948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23AEFBDD" w14:textId="4F57F1E3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50" w:type="pct"/>
            <w:shd w:val="clear" w:color="auto" w:fill="auto"/>
          </w:tcPr>
          <w:p w14:paraId="42A65212" w14:textId="7F7B7466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shd w:val="clear" w:color="auto" w:fill="auto"/>
          </w:tcPr>
          <w:p w14:paraId="01A74A52" w14:textId="73E0701D" w:rsidR="008271AD" w:rsidRPr="00F277CD" w:rsidRDefault="00137834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96" w:type="pct"/>
            <w:shd w:val="clear" w:color="auto" w:fill="auto"/>
          </w:tcPr>
          <w:p w14:paraId="09DACDBC" w14:textId="3F308C49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</w:tr>
      <w:tr w:rsidR="005D464F" w:rsidRPr="00F277CD" w14:paraId="5AE64EC0" w14:textId="77777777" w:rsidTr="0021054A">
        <w:tc>
          <w:tcPr>
            <w:tcW w:w="175" w:type="pct"/>
            <w:shd w:val="clear" w:color="auto" w:fill="auto"/>
          </w:tcPr>
          <w:p w14:paraId="44E24E5A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246" w:type="pct"/>
            <w:shd w:val="clear" w:color="auto" w:fill="auto"/>
          </w:tcPr>
          <w:p w14:paraId="38E4A4A1" w14:textId="77777777" w:rsidR="008271AD" w:rsidRPr="004354D2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results accounted for in discussion/conclusion</w:t>
            </w:r>
          </w:p>
        </w:tc>
        <w:tc>
          <w:tcPr>
            <w:tcW w:w="526" w:type="pct"/>
            <w:shd w:val="clear" w:color="auto" w:fill="auto"/>
          </w:tcPr>
          <w:p w14:paraId="368C930C" w14:textId="75011E9A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49F2160A" w14:textId="1692686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0" w:type="pct"/>
            <w:shd w:val="clear" w:color="auto" w:fill="auto"/>
          </w:tcPr>
          <w:p w14:paraId="2C6D4D86" w14:textId="479F28CB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7843DFDF" w14:textId="7A6AE5B7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0" w:type="pct"/>
            <w:shd w:val="clear" w:color="auto" w:fill="auto"/>
          </w:tcPr>
          <w:p w14:paraId="4A3F5474" w14:textId="5FB95BE9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7A97B483" w14:textId="4F40C0DE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96" w:type="pct"/>
            <w:shd w:val="clear" w:color="auto" w:fill="auto"/>
          </w:tcPr>
          <w:p w14:paraId="28F505A5" w14:textId="18B37B04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5D464F" w:rsidRPr="00F277CD" w14:paraId="0497D26E" w14:textId="77777777" w:rsidTr="0021054A">
        <w:tc>
          <w:tcPr>
            <w:tcW w:w="175" w:type="pct"/>
            <w:shd w:val="clear" w:color="auto" w:fill="auto"/>
          </w:tcPr>
          <w:p w14:paraId="50680459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46" w:type="pct"/>
            <w:shd w:val="clear" w:color="auto" w:fill="auto"/>
          </w:tcPr>
          <w:p w14:paraId="417BBA0D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D19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isfactory discussion and explanation of observed heterogeneity, if any</w:t>
            </w:r>
          </w:p>
        </w:tc>
        <w:tc>
          <w:tcPr>
            <w:tcW w:w="526" w:type="pct"/>
            <w:shd w:val="clear" w:color="auto" w:fill="auto"/>
          </w:tcPr>
          <w:p w14:paraId="429D57E5" w14:textId="2400DB92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0" w:type="pct"/>
            <w:shd w:val="clear" w:color="auto" w:fill="auto"/>
          </w:tcPr>
          <w:p w14:paraId="2941B77F" w14:textId="0882ACA0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0" w:type="pct"/>
            <w:shd w:val="clear" w:color="auto" w:fill="auto"/>
          </w:tcPr>
          <w:p w14:paraId="1FEF926C" w14:textId="79B76420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44D0FDA5" w14:textId="5EBA3EDA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0" w:type="pct"/>
            <w:shd w:val="clear" w:color="auto" w:fill="auto"/>
          </w:tcPr>
          <w:p w14:paraId="20944110" w14:textId="687A7B54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7290D8FA" w14:textId="1A5899AE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96" w:type="pct"/>
            <w:shd w:val="clear" w:color="auto" w:fill="auto"/>
          </w:tcPr>
          <w:p w14:paraId="39E0EAAD" w14:textId="37C8405D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480799A3" w14:textId="77777777" w:rsidTr="0021054A">
        <w:tc>
          <w:tcPr>
            <w:tcW w:w="175" w:type="pct"/>
            <w:shd w:val="clear" w:color="auto" w:fill="auto"/>
          </w:tcPr>
          <w:p w14:paraId="4F7088CC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46" w:type="pct"/>
            <w:shd w:val="clear" w:color="auto" w:fill="auto"/>
          </w:tcPr>
          <w:p w14:paraId="2B3CD4D9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 investigation of publication bias</w:t>
            </w:r>
          </w:p>
        </w:tc>
        <w:tc>
          <w:tcPr>
            <w:tcW w:w="526" w:type="pct"/>
            <w:shd w:val="clear" w:color="auto" w:fill="auto"/>
          </w:tcPr>
          <w:p w14:paraId="57BE6165" w14:textId="37A668D4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50" w:type="pct"/>
            <w:shd w:val="clear" w:color="auto" w:fill="auto"/>
          </w:tcPr>
          <w:p w14:paraId="3DAB545B" w14:textId="18253A3D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500" w:type="pct"/>
            <w:shd w:val="clear" w:color="auto" w:fill="auto"/>
          </w:tcPr>
          <w:p w14:paraId="3747C3EC" w14:textId="0EA84B60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57340CC6" w14:textId="2A0A1813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50" w:type="pct"/>
            <w:shd w:val="clear" w:color="auto" w:fill="auto"/>
          </w:tcPr>
          <w:p w14:paraId="248997EB" w14:textId="75E9234F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reported</w:t>
            </w:r>
          </w:p>
        </w:tc>
        <w:tc>
          <w:tcPr>
            <w:tcW w:w="501" w:type="pct"/>
            <w:shd w:val="clear" w:color="auto" w:fill="auto"/>
          </w:tcPr>
          <w:p w14:paraId="4D95D79B" w14:textId="42B8CE3A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496" w:type="pct"/>
            <w:shd w:val="clear" w:color="auto" w:fill="auto"/>
          </w:tcPr>
          <w:p w14:paraId="087D3FDC" w14:textId="305319A5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F277CD" w14:paraId="5A29DB17" w14:textId="77777777" w:rsidTr="0021054A">
        <w:tc>
          <w:tcPr>
            <w:tcW w:w="175" w:type="pct"/>
            <w:shd w:val="clear" w:color="auto" w:fill="auto"/>
          </w:tcPr>
          <w:p w14:paraId="669DDD53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246" w:type="pct"/>
            <w:shd w:val="clear" w:color="auto" w:fill="auto"/>
          </w:tcPr>
          <w:p w14:paraId="5140B48F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lict of interest of review authors and funding received for conducting the review reported</w:t>
            </w:r>
          </w:p>
        </w:tc>
        <w:tc>
          <w:tcPr>
            <w:tcW w:w="526" w:type="pct"/>
            <w:shd w:val="clear" w:color="auto" w:fill="auto"/>
          </w:tcPr>
          <w:p w14:paraId="3A5BB202" w14:textId="71DB385B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0" w:type="pct"/>
            <w:shd w:val="clear" w:color="auto" w:fill="auto"/>
          </w:tcPr>
          <w:p w14:paraId="6AC8CB51" w14:textId="3582E8A0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0" w:type="pct"/>
            <w:shd w:val="clear" w:color="auto" w:fill="auto"/>
          </w:tcPr>
          <w:p w14:paraId="1BAFA83E" w14:textId="13961774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6" w:type="pct"/>
            <w:shd w:val="clear" w:color="auto" w:fill="auto"/>
          </w:tcPr>
          <w:p w14:paraId="3CD6083F" w14:textId="2D48E784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450" w:type="pct"/>
            <w:shd w:val="clear" w:color="auto" w:fill="auto"/>
          </w:tcPr>
          <w:p w14:paraId="028DAB99" w14:textId="03C9FBAB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shd w:val="clear" w:color="auto" w:fill="auto"/>
          </w:tcPr>
          <w:p w14:paraId="0FFCBFC3" w14:textId="3A633DC1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96" w:type="pct"/>
            <w:shd w:val="clear" w:color="auto" w:fill="auto"/>
          </w:tcPr>
          <w:p w14:paraId="6E5551A3" w14:textId="06A3451D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5D464F" w:rsidRPr="00BE3F25" w14:paraId="7B294FE8" w14:textId="77777777" w:rsidTr="0021054A">
        <w:tc>
          <w:tcPr>
            <w:tcW w:w="175" w:type="pct"/>
            <w:shd w:val="clear" w:color="auto" w:fill="auto"/>
          </w:tcPr>
          <w:p w14:paraId="12C6EB62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pct"/>
            <w:shd w:val="clear" w:color="auto" w:fill="auto"/>
          </w:tcPr>
          <w:p w14:paraId="7440C2E6" w14:textId="77777777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 methodological quality</w:t>
            </w:r>
          </w:p>
        </w:tc>
        <w:tc>
          <w:tcPr>
            <w:tcW w:w="526" w:type="pct"/>
            <w:shd w:val="clear" w:color="auto" w:fill="auto"/>
          </w:tcPr>
          <w:p w14:paraId="7381E983" w14:textId="2BC9F19E" w:rsidR="008271AD" w:rsidRPr="00F277CD" w:rsidRDefault="008271AD" w:rsidP="008D01F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550" w:type="pct"/>
            <w:shd w:val="clear" w:color="auto" w:fill="auto"/>
          </w:tcPr>
          <w:p w14:paraId="59E83F73" w14:textId="4A41DA93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500" w:type="pct"/>
            <w:shd w:val="clear" w:color="auto" w:fill="auto"/>
          </w:tcPr>
          <w:p w14:paraId="1765EB96" w14:textId="248620FD" w:rsidR="008271AD" w:rsidRPr="00F277CD" w:rsidRDefault="008271AD" w:rsidP="008C2F7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556" w:type="pct"/>
            <w:shd w:val="clear" w:color="auto" w:fill="auto"/>
          </w:tcPr>
          <w:p w14:paraId="3C0BA58C" w14:textId="4347FE0F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450" w:type="pct"/>
            <w:shd w:val="clear" w:color="auto" w:fill="auto"/>
          </w:tcPr>
          <w:p w14:paraId="5138FFBB" w14:textId="0989CCD7" w:rsidR="008271AD" w:rsidRPr="00F277CD" w:rsidRDefault="008271AD" w:rsidP="008C2F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501" w:type="pct"/>
            <w:shd w:val="clear" w:color="auto" w:fill="auto"/>
          </w:tcPr>
          <w:p w14:paraId="12B77EF4" w14:textId="724A1A17" w:rsidR="008271AD" w:rsidRPr="00F277CD" w:rsidRDefault="005D464F" w:rsidP="008C2F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496" w:type="pct"/>
            <w:shd w:val="clear" w:color="auto" w:fill="auto"/>
          </w:tcPr>
          <w:p w14:paraId="248E1E33" w14:textId="3B3F6BC8" w:rsidR="008271AD" w:rsidRPr="00BE3F25" w:rsidRDefault="005D464F" w:rsidP="008C2F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</w:tr>
    </w:tbl>
    <w:tbl>
      <w:tblPr>
        <w:tblStyle w:val="Grigliatabella"/>
        <w:tblpPr w:leftFromText="141" w:rightFromText="141" w:vertAnchor="text" w:horzAnchor="margin" w:tblpY="224"/>
        <w:tblW w:w="3225" w:type="pct"/>
        <w:tblLayout w:type="fixed"/>
        <w:tblLook w:val="04A0" w:firstRow="1" w:lastRow="0" w:firstColumn="1" w:lastColumn="0" w:noHBand="0" w:noVBand="1"/>
      </w:tblPr>
      <w:tblGrid>
        <w:gridCol w:w="485"/>
        <w:gridCol w:w="3345"/>
        <w:gridCol w:w="1293"/>
        <w:gridCol w:w="1252"/>
        <w:gridCol w:w="1418"/>
        <w:gridCol w:w="1416"/>
      </w:tblGrid>
      <w:tr w:rsidR="004354D2" w:rsidRPr="007739A3" w14:paraId="20F9206C" w14:textId="77777777" w:rsidTr="004354D2">
        <w:tc>
          <w:tcPr>
            <w:tcW w:w="263" w:type="pct"/>
            <w:shd w:val="clear" w:color="auto" w:fill="auto"/>
          </w:tcPr>
          <w:bookmarkEnd w:id="6"/>
          <w:p w14:paraId="222D42B8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</w:t>
            </w:r>
          </w:p>
        </w:tc>
        <w:tc>
          <w:tcPr>
            <w:tcW w:w="1816" w:type="pct"/>
            <w:shd w:val="clear" w:color="auto" w:fill="auto"/>
          </w:tcPr>
          <w:p w14:paraId="3D6550F4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STAR-2 criteria</w:t>
            </w:r>
          </w:p>
        </w:tc>
        <w:tc>
          <w:tcPr>
            <w:tcW w:w="702" w:type="pct"/>
            <w:shd w:val="clear" w:color="auto" w:fill="auto"/>
          </w:tcPr>
          <w:p w14:paraId="72DF7EBF" w14:textId="77777777" w:rsidR="004354D2" w:rsidRPr="00BA335C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 et al. 2018 [15]</w:t>
            </w:r>
          </w:p>
        </w:tc>
        <w:tc>
          <w:tcPr>
            <w:tcW w:w="680" w:type="pct"/>
            <w:shd w:val="clear" w:color="auto" w:fill="auto"/>
          </w:tcPr>
          <w:p w14:paraId="030E6AFD" w14:textId="52C92C0E" w:rsidR="004354D2" w:rsidRDefault="004354D2" w:rsidP="002105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Vardarli et al. 2021 [8]</w:t>
            </w:r>
          </w:p>
        </w:tc>
        <w:tc>
          <w:tcPr>
            <w:tcW w:w="770" w:type="pct"/>
            <w:shd w:val="clear" w:color="auto" w:fill="auto"/>
          </w:tcPr>
          <w:p w14:paraId="5B2B1A4A" w14:textId="3A8E03A8" w:rsidR="004354D2" w:rsidRPr="007739A3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Verbeek et al. 2020 [7]</w:t>
            </w:r>
          </w:p>
        </w:tc>
        <w:tc>
          <w:tcPr>
            <w:tcW w:w="769" w:type="pct"/>
            <w:shd w:val="clear" w:color="auto" w:fill="auto"/>
          </w:tcPr>
          <w:p w14:paraId="1F9C736F" w14:textId="2958CA9C" w:rsidR="004354D2" w:rsidRPr="007739A3" w:rsidRDefault="004354D2" w:rsidP="002105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Zarkesh et al. 2022 [17]</w:t>
            </w:r>
          </w:p>
        </w:tc>
      </w:tr>
      <w:tr w:rsidR="004354D2" w:rsidRPr="00BE3F25" w14:paraId="19C0E6AF" w14:textId="77777777" w:rsidTr="004354D2">
        <w:tc>
          <w:tcPr>
            <w:tcW w:w="263" w:type="pct"/>
            <w:shd w:val="clear" w:color="auto" w:fill="auto"/>
          </w:tcPr>
          <w:p w14:paraId="105D8470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816" w:type="pct"/>
            <w:shd w:val="clear" w:color="auto" w:fill="auto"/>
          </w:tcPr>
          <w:p w14:paraId="6EAE6ED0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arch questions and inclusion criteria include components of PICO</w:t>
            </w:r>
          </w:p>
        </w:tc>
        <w:tc>
          <w:tcPr>
            <w:tcW w:w="702" w:type="pct"/>
            <w:shd w:val="clear" w:color="auto" w:fill="auto"/>
          </w:tcPr>
          <w:p w14:paraId="34DE0F42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45FC2DD2" w14:textId="580DF5A9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CH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767698C5" w14:textId="6D1B71E5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3ECFA258" w14:textId="0F42FA63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57FA88A7" w14:textId="77777777" w:rsidTr="004354D2">
        <w:tc>
          <w:tcPr>
            <w:tcW w:w="263" w:type="pct"/>
            <w:shd w:val="clear" w:color="auto" w:fill="auto"/>
          </w:tcPr>
          <w:p w14:paraId="185E7FFF" w14:textId="0F2A8D5A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16" w:type="pct"/>
            <w:shd w:val="clear" w:color="auto" w:fill="auto"/>
          </w:tcPr>
          <w:p w14:paraId="7C612ADB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ew methods established prior to the conduct of the review (protocol) and deviations justified</w:t>
            </w:r>
          </w:p>
        </w:tc>
        <w:tc>
          <w:tcPr>
            <w:tcW w:w="702" w:type="pct"/>
            <w:shd w:val="clear" w:color="auto" w:fill="auto"/>
          </w:tcPr>
          <w:p w14:paraId="36B60FD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680" w:type="pct"/>
            <w:shd w:val="clear" w:color="auto" w:fill="auto"/>
          </w:tcPr>
          <w:p w14:paraId="018B7851" w14:textId="735DA38F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5E936589" w14:textId="63F40D1A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57AB15C1" w14:textId="62EF9306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partial</w:t>
            </w:r>
          </w:p>
        </w:tc>
      </w:tr>
      <w:tr w:rsidR="004354D2" w:rsidRPr="00BE3F25" w14:paraId="0A09DB35" w14:textId="77777777" w:rsidTr="004354D2">
        <w:tc>
          <w:tcPr>
            <w:tcW w:w="263" w:type="pct"/>
            <w:shd w:val="clear" w:color="auto" w:fill="auto"/>
          </w:tcPr>
          <w:p w14:paraId="415950D3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16" w:type="pct"/>
            <w:shd w:val="clear" w:color="auto" w:fill="auto"/>
          </w:tcPr>
          <w:p w14:paraId="1A7E868C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study design explained</w:t>
            </w:r>
          </w:p>
        </w:tc>
        <w:tc>
          <w:tcPr>
            <w:tcW w:w="702" w:type="pct"/>
            <w:shd w:val="clear" w:color="auto" w:fill="auto"/>
          </w:tcPr>
          <w:p w14:paraId="02FC5ED0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26CDFCA6" w14:textId="781E3A3F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476230CB" w14:textId="69F5507C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1CF6A6FA" w14:textId="67335775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78A0C82F" w14:textId="77777777" w:rsidTr="004354D2">
        <w:tc>
          <w:tcPr>
            <w:tcW w:w="263" w:type="pct"/>
            <w:shd w:val="clear" w:color="auto" w:fill="auto"/>
          </w:tcPr>
          <w:p w14:paraId="372B421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816" w:type="pct"/>
            <w:shd w:val="clear" w:color="auto" w:fill="auto"/>
          </w:tcPr>
          <w:p w14:paraId="119445C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ehensive literature search strategy</w:t>
            </w:r>
          </w:p>
        </w:tc>
        <w:tc>
          <w:tcPr>
            <w:tcW w:w="702" w:type="pct"/>
            <w:shd w:val="clear" w:color="auto" w:fill="auto"/>
          </w:tcPr>
          <w:p w14:paraId="0045A4B6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0ACC7D30" w14:textId="312BA197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61EB4E36" w14:textId="30C27178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1B24698B" w14:textId="7B11A337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1EB9D802" w14:textId="77777777" w:rsidTr="004354D2">
        <w:tc>
          <w:tcPr>
            <w:tcW w:w="263" w:type="pct"/>
            <w:shd w:val="clear" w:color="auto" w:fill="auto"/>
          </w:tcPr>
          <w:p w14:paraId="4B2CB992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816" w:type="pct"/>
            <w:shd w:val="clear" w:color="auto" w:fill="auto"/>
          </w:tcPr>
          <w:p w14:paraId="0DD7F1A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selection in duplicate</w:t>
            </w:r>
          </w:p>
        </w:tc>
        <w:tc>
          <w:tcPr>
            <w:tcW w:w="702" w:type="pct"/>
            <w:shd w:val="clear" w:color="auto" w:fill="auto"/>
          </w:tcPr>
          <w:p w14:paraId="305F594F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54F1EEE9" w14:textId="3DE34CA4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606737DC" w14:textId="6022C333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72D6DD3E" w14:textId="44076D93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4354D2" w:rsidRPr="00BE3F25" w14:paraId="18FF8AED" w14:textId="77777777" w:rsidTr="004354D2">
        <w:tc>
          <w:tcPr>
            <w:tcW w:w="263" w:type="pct"/>
            <w:shd w:val="clear" w:color="auto" w:fill="auto"/>
          </w:tcPr>
          <w:p w14:paraId="5AA09918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16" w:type="pct"/>
            <w:shd w:val="clear" w:color="auto" w:fill="auto"/>
          </w:tcPr>
          <w:p w14:paraId="5E1E1BC9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extraction in duplicate</w:t>
            </w:r>
          </w:p>
        </w:tc>
        <w:tc>
          <w:tcPr>
            <w:tcW w:w="702" w:type="pct"/>
            <w:shd w:val="clear" w:color="auto" w:fill="auto"/>
          </w:tcPr>
          <w:p w14:paraId="441CE7B4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23F1BDA2" w14:textId="316029E0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0C04B025" w14:textId="37DF3F7E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2AE62913" w14:textId="6DB139A5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4354D2" w:rsidRPr="00BE3F25" w14:paraId="39D25476" w14:textId="77777777" w:rsidTr="004354D2">
        <w:tc>
          <w:tcPr>
            <w:tcW w:w="263" w:type="pct"/>
            <w:shd w:val="clear" w:color="auto" w:fill="auto"/>
          </w:tcPr>
          <w:p w14:paraId="1E81559B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16" w:type="pct"/>
            <w:shd w:val="clear" w:color="auto" w:fill="auto"/>
          </w:tcPr>
          <w:p w14:paraId="62BDD4ED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st of excluded studies and justification of the exclusions</w:t>
            </w:r>
          </w:p>
        </w:tc>
        <w:tc>
          <w:tcPr>
            <w:tcW w:w="702" w:type="pct"/>
            <w:shd w:val="clear" w:color="auto" w:fill="auto"/>
          </w:tcPr>
          <w:p w14:paraId="279E7C1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060B38BA" w14:textId="61925AEE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778BFE26" w14:textId="56D83F28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50A1FC0D" w14:textId="25A01607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37D119CF" w14:textId="77777777" w:rsidTr="004354D2">
        <w:tc>
          <w:tcPr>
            <w:tcW w:w="263" w:type="pct"/>
            <w:shd w:val="clear" w:color="auto" w:fill="auto"/>
          </w:tcPr>
          <w:p w14:paraId="54FEFB2C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16" w:type="pct"/>
            <w:shd w:val="clear" w:color="auto" w:fill="auto"/>
          </w:tcPr>
          <w:p w14:paraId="54F6ABB0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studies described in adequate detail</w:t>
            </w:r>
          </w:p>
        </w:tc>
        <w:tc>
          <w:tcPr>
            <w:tcW w:w="702" w:type="pct"/>
            <w:shd w:val="clear" w:color="auto" w:fill="auto"/>
          </w:tcPr>
          <w:p w14:paraId="16255D93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328393B0" w14:textId="5864CAA8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7CC5A51E" w14:textId="2E3EB880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455C7C77" w14:textId="3B00A098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70A89519" w14:textId="77777777" w:rsidTr="004354D2">
        <w:tc>
          <w:tcPr>
            <w:tcW w:w="263" w:type="pct"/>
            <w:shd w:val="clear" w:color="auto" w:fill="auto"/>
          </w:tcPr>
          <w:p w14:paraId="6BD7F4A3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16" w:type="pct"/>
            <w:shd w:val="clear" w:color="auto" w:fill="auto"/>
          </w:tcPr>
          <w:p w14:paraId="56D0F445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 for assessing the risk of bias satisfactory</w:t>
            </w:r>
          </w:p>
        </w:tc>
        <w:tc>
          <w:tcPr>
            <w:tcW w:w="702" w:type="pct"/>
            <w:shd w:val="clear" w:color="auto" w:fill="auto"/>
          </w:tcPr>
          <w:p w14:paraId="2937DA01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5EB31128" w14:textId="5989D15A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16A61F99" w14:textId="4EEE40E5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7E16F1EB" w14:textId="699B5898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354D2" w:rsidRPr="00BE3F25" w14:paraId="07658E28" w14:textId="77777777" w:rsidTr="004354D2">
        <w:tc>
          <w:tcPr>
            <w:tcW w:w="263" w:type="pct"/>
            <w:shd w:val="clear" w:color="auto" w:fill="auto"/>
          </w:tcPr>
          <w:p w14:paraId="0E6CC4CA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16" w:type="pct"/>
            <w:shd w:val="clear" w:color="auto" w:fill="auto"/>
          </w:tcPr>
          <w:p w14:paraId="7DC631A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rces of funding for the primary studies reported</w:t>
            </w:r>
          </w:p>
        </w:tc>
        <w:tc>
          <w:tcPr>
            <w:tcW w:w="702" w:type="pct"/>
            <w:shd w:val="clear" w:color="auto" w:fill="auto"/>
          </w:tcPr>
          <w:p w14:paraId="376BBD51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80" w:type="pct"/>
            <w:shd w:val="clear" w:color="auto" w:fill="auto"/>
          </w:tcPr>
          <w:p w14:paraId="3B4AAAC3" w14:textId="584C0CB1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70" w:type="pct"/>
            <w:shd w:val="clear" w:color="auto" w:fill="auto"/>
          </w:tcPr>
          <w:p w14:paraId="3A85C89E" w14:textId="2E98D44E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396E1DB4" w14:textId="07CD5879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354D2" w:rsidRPr="00BE3F25" w14:paraId="6ACBF867" w14:textId="77777777" w:rsidTr="004354D2">
        <w:trPr>
          <w:trHeight w:val="569"/>
        </w:trPr>
        <w:tc>
          <w:tcPr>
            <w:tcW w:w="263" w:type="pct"/>
            <w:shd w:val="clear" w:color="auto" w:fill="auto"/>
          </w:tcPr>
          <w:p w14:paraId="5E0B545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6" w:type="pct"/>
            <w:shd w:val="clear" w:color="auto" w:fill="auto"/>
          </w:tcPr>
          <w:p w14:paraId="73B0910F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methods for meta-analysis</w:t>
            </w:r>
          </w:p>
        </w:tc>
        <w:tc>
          <w:tcPr>
            <w:tcW w:w="702" w:type="pct"/>
            <w:shd w:val="clear" w:color="auto" w:fill="auto"/>
          </w:tcPr>
          <w:p w14:paraId="57B9D06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0E7CE540" w14:textId="2F90F653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687375F4" w14:textId="0A0588F2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30810A34" w14:textId="5F3B7EEF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</w:tr>
      <w:tr w:rsidR="004354D2" w:rsidRPr="00BE3F25" w14:paraId="12766503" w14:textId="77777777" w:rsidTr="004354D2">
        <w:tc>
          <w:tcPr>
            <w:tcW w:w="263" w:type="pct"/>
            <w:shd w:val="clear" w:color="auto" w:fill="auto"/>
          </w:tcPr>
          <w:p w14:paraId="2E057185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816" w:type="pct"/>
            <w:shd w:val="clear" w:color="auto" w:fill="auto"/>
          </w:tcPr>
          <w:p w14:paraId="21E0B696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tential impact of risk of bias results on meta-analysis assessed</w:t>
            </w:r>
          </w:p>
        </w:tc>
        <w:tc>
          <w:tcPr>
            <w:tcW w:w="702" w:type="pct"/>
            <w:shd w:val="clear" w:color="auto" w:fill="auto"/>
          </w:tcPr>
          <w:p w14:paraId="44C965F8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7D59ADE3" w14:textId="2E64E59E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7470D2A6" w14:textId="34E3D204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274E2DCE" w14:textId="08818C05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</w:tr>
      <w:tr w:rsidR="004354D2" w:rsidRPr="00BE3F25" w14:paraId="2239A0AD" w14:textId="77777777" w:rsidTr="004354D2">
        <w:tc>
          <w:tcPr>
            <w:tcW w:w="263" w:type="pct"/>
            <w:shd w:val="clear" w:color="auto" w:fill="auto"/>
          </w:tcPr>
          <w:p w14:paraId="630DF263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816" w:type="pct"/>
            <w:shd w:val="clear" w:color="auto" w:fill="auto"/>
          </w:tcPr>
          <w:p w14:paraId="2918B90D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results accounted for in discussion/conclusion</w:t>
            </w:r>
          </w:p>
        </w:tc>
        <w:tc>
          <w:tcPr>
            <w:tcW w:w="702" w:type="pct"/>
            <w:shd w:val="clear" w:color="auto" w:fill="auto"/>
          </w:tcPr>
          <w:p w14:paraId="347FEF94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2B16E206" w14:textId="1730DE5D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27E9D12E" w14:textId="7A5B28D6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500A92BF" w14:textId="3250F6BE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354D2" w:rsidRPr="00BE3F25" w14:paraId="0771E0AD" w14:textId="77777777" w:rsidTr="004354D2">
        <w:tc>
          <w:tcPr>
            <w:tcW w:w="263" w:type="pct"/>
            <w:shd w:val="clear" w:color="auto" w:fill="auto"/>
          </w:tcPr>
          <w:p w14:paraId="17D5D083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16" w:type="pct"/>
            <w:shd w:val="clear" w:color="auto" w:fill="auto"/>
          </w:tcPr>
          <w:p w14:paraId="00ACE5E5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isfactory discussion and explanation of observed heterogeneity, if any</w:t>
            </w:r>
          </w:p>
        </w:tc>
        <w:tc>
          <w:tcPr>
            <w:tcW w:w="702" w:type="pct"/>
            <w:shd w:val="clear" w:color="auto" w:fill="auto"/>
          </w:tcPr>
          <w:p w14:paraId="03FC2D6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7C678104" w14:textId="54175768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29CD7AA9" w14:textId="4A50EA19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4AE777E4" w14:textId="686FCF4A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354D2" w:rsidRPr="00BE3F25" w14:paraId="7FE14428" w14:textId="77777777" w:rsidTr="004354D2">
        <w:tc>
          <w:tcPr>
            <w:tcW w:w="263" w:type="pct"/>
            <w:shd w:val="clear" w:color="auto" w:fill="auto"/>
          </w:tcPr>
          <w:p w14:paraId="36C4F276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816" w:type="pct"/>
            <w:shd w:val="clear" w:color="auto" w:fill="auto"/>
          </w:tcPr>
          <w:p w14:paraId="3C9679C0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 investigation of publication bias</w:t>
            </w:r>
          </w:p>
        </w:tc>
        <w:tc>
          <w:tcPr>
            <w:tcW w:w="702" w:type="pct"/>
            <w:shd w:val="clear" w:color="auto" w:fill="auto"/>
          </w:tcPr>
          <w:p w14:paraId="73C98F44" w14:textId="20E8FF80" w:rsidR="004354D2" w:rsidRPr="00BE3F25" w:rsidRDefault="007900C7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168A1FB6" w14:textId="63770C38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4BEF5445" w14:textId="21CAEADF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769" w:type="pct"/>
            <w:shd w:val="clear" w:color="auto" w:fill="auto"/>
          </w:tcPr>
          <w:p w14:paraId="3780BC06" w14:textId="24702F6A" w:rsidR="004354D2" w:rsidRPr="00BE3F25" w:rsidRDefault="00E82B7B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</w:tr>
      <w:tr w:rsidR="004354D2" w:rsidRPr="00BE3F25" w14:paraId="02F01690" w14:textId="77777777" w:rsidTr="004354D2">
        <w:tc>
          <w:tcPr>
            <w:tcW w:w="263" w:type="pct"/>
            <w:shd w:val="clear" w:color="auto" w:fill="auto"/>
          </w:tcPr>
          <w:p w14:paraId="0000A3E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816" w:type="pct"/>
            <w:shd w:val="clear" w:color="auto" w:fill="auto"/>
          </w:tcPr>
          <w:p w14:paraId="339C81A7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lict of interest of review authors and funding received for conducting the review reported</w:t>
            </w:r>
          </w:p>
        </w:tc>
        <w:tc>
          <w:tcPr>
            <w:tcW w:w="702" w:type="pct"/>
            <w:shd w:val="clear" w:color="auto" w:fill="auto"/>
          </w:tcPr>
          <w:p w14:paraId="1626A802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0" w:type="pct"/>
            <w:shd w:val="clear" w:color="auto" w:fill="auto"/>
          </w:tcPr>
          <w:p w14:paraId="640808CD" w14:textId="410D2899" w:rsidR="004354D2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70" w:type="pct"/>
            <w:shd w:val="clear" w:color="auto" w:fill="auto"/>
          </w:tcPr>
          <w:p w14:paraId="23468388" w14:textId="22624865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shd w:val="clear" w:color="auto" w:fill="auto"/>
          </w:tcPr>
          <w:p w14:paraId="6330B0D3" w14:textId="37E991A7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4354D2" w:rsidRPr="00BE3F25" w14:paraId="731931D0" w14:textId="77777777" w:rsidTr="004354D2">
        <w:tc>
          <w:tcPr>
            <w:tcW w:w="263" w:type="pct"/>
            <w:shd w:val="clear" w:color="auto" w:fill="auto"/>
          </w:tcPr>
          <w:p w14:paraId="4F9E4D0E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6" w:type="pct"/>
            <w:shd w:val="clear" w:color="auto" w:fill="auto"/>
          </w:tcPr>
          <w:p w14:paraId="06FEFB84" w14:textId="77777777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 methodological quality</w:t>
            </w:r>
          </w:p>
        </w:tc>
        <w:tc>
          <w:tcPr>
            <w:tcW w:w="702" w:type="pct"/>
            <w:shd w:val="clear" w:color="auto" w:fill="auto"/>
          </w:tcPr>
          <w:p w14:paraId="7F03B0DF" w14:textId="4A342C02" w:rsidR="004354D2" w:rsidRPr="00BE3F25" w:rsidRDefault="00E82B7B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680" w:type="pct"/>
            <w:shd w:val="clear" w:color="auto" w:fill="auto"/>
          </w:tcPr>
          <w:p w14:paraId="4BA54483" w14:textId="52A9D2E8" w:rsidR="004354D2" w:rsidRDefault="004354D2" w:rsidP="002105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770" w:type="pct"/>
            <w:shd w:val="clear" w:color="auto" w:fill="auto"/>
          </w:tcPr>
          <w:p w14:paraId="1E4225D7" w14:textId="10EBFFC3" w:rsidR="004354D2" w:rsidRPr="00BE3F25" w:rsidRDefault="004354D2" w:rsidP="0021054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769" w:type="pct"/>
            <w:shd w:val="clear" w:color="auto" w:fill="auto"/>
          </w:tcPr>
          <w:p w14:paraId="6AB2712F" w14:textId="422138C8" w:rsidR="004354D2" w:rsidRPr="00BE3F25" w:rsidRDefault="004354D2" w:rsidP="002105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</w:tr>
    </w:tbl>
    <w:p w14:paraId="7AEB7F1F" w14:textId="77777777" w:rsidR="00597F4B" w:rsidRPr="00BE3F25" w:rsidRDefault="00597F4B" w:rsidP="004823E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EBBA40B" w14:textId="096A9B53" w:rsidR="00886032" w:rsidRDefault="00886032" w:rsidP="00E1349D">
      <w:pPr>
        <w:rPr>
          <w:rFonts w:ascii="Times New Roman" w:hAnsi="Times New Roman" w:cs="Times New Roman"/>
          <w:sz w:val="20"/>
          <w:szCs w:val="20"/>
        </w:rPr>
      </w:pPr>
    </w:p>
    <w:p w14:paraId="59D57699" w14:textId="5B32FA6C" w:rsidR="0096798A" w:rsidRDefault="0096798A">
      <w:pPr>
        <w:rPr>
          <w:rFonts w:ascii="Times New Roman" w:hAnsi="Times New Roman" w:cs="Times New Roman"/>
          <w:sz w:val="20"/>
          <w:szCs w:val="20"/>
        </w:rPr>
      </w:pPr>
    </w:p>
    <w:p w14:paraId="4DBDF872" w14:textId="0BF106E2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38A1BAEF" w14:textId="2F8D2A75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55A296DB" w14:textId="59822CEB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720219A5" w14:textId="559ECCD2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4824741F" w14:textId="3987AF51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255D790A" w14:textId="0DF93A78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2D44CC29" w14:textId="43590E12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4A7DA5D3" w14:textId="514F6EF6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6F60AF00" w14:textId="6B2698D2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42C19A03" w14:textId="183E4A52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28B5EE7A" w14:textId="668A8B1F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6C080511" w14:textId="0AB75118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35AEB932" w14:textId="0B0384D7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210BDF22" w14:textId="5F7BE993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2FBC9E85" w14:textId="721A204A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6F55BE20" w14:textId="476BCC95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0D944CD2" w14:textId="0D53BBDB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605A7070" w14:textId="08985527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57077230" w14:textId="53B47E0B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4E544755" w14:textId="124171D5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73B8A5B5" w14:textId="0DBA0CD7" w:rsidR="0021054A" w:rsidRDefault="0021054A">
      <w:pPr>
        <w:rPr>
          <w:rFonts w:ascii="Times New Roman" w:hAnsi="Times New Roman" w:cs="Times New Roman"/>
          <w:sz w:val="20"/>
          <w:szCs w:val="20"/>
        </w:rPr>
      </w:pPr>
    </w:p>
    <w:p w14:paraId="761A992F" w14:textId="2AA7BA68" w:rsidR="00245E30" w:rsidRDefault="00E82B7B" w:rsidP="00245E30">
      <w:pPr>
        <w:pStyle w:val="Titolo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Systematic reviews on ultrasound in medullary thyroid cancer</w:t>
      </w:r>
      <w:r w:rsidR="007622F3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44C30794" w14:textId="259E9E12" w:rsidR="00F277CD" w:rsidRPr="00BE3F25" w:rsidRDefault="00245E30" w:rsidP="00245E30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b/>
          <w:sz w:val="20"/>
          <w:szCs w:val="20"/>
          <w:lang w:val="en-GB"/>
        </w:rPr>
        <w:t>Quality assessment of the included systematic reviews</w:t>
      </w:r>
    </w:p>
    <w:tbl>
      <w:tblPr>
        <w:tblStyle w:val="Grigliatabella"/>
        <w:tblW w:w="3275" w:type="pct"/>
        <w:tblLayout w:type="fixed"/>
        <w:tblLook w:val="04A0" w:firstRow="1" w:lastRow="0" w:firstColumn="1" w:lastColumn="0" w:noHBand="0" w:noVBand="1"/>
      </w:tblPr>
      <w:tblGrid>
        <w:gridCol w:w="500"/>
        <w:gridCol w:w="3541"/>
        <w:gridCol w:w="1635"/>
        <w:gridCol w:w="1833"/>
        <w:gridCol w:w="1842"/>
      </w:tblGrid>
      <w:tr w:rsidR="00E82B7B" w:rsidRPr="00BF500C" w14:paraId="48D5EF8B" w14:textId="77777777" w:rsidTr="007900C7">
        <w:tc>
          <w:tcPr>
            <w:tcW w:w="267" w:type="pct"/>
            <w:shd w:val="clear" w:color="auto" w:fill="auto"/>
          </w:tcPr>
          <w:p w14:paraId="2C56192E" w14:textId="77777777" w:rsidR="00E82B7B" w:rsidRPr="00BE3F25" w:rsidRDefault="00E82B7B" w:rsidP="00B324E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893" w:type="pct"/>
            <w:shd w:val="clear" w:color="auto" w:fill="auto"/>
          </w:tcPr>
          <w:p w14:paraId="7E10B31A" w14:textId="77777777" w:rsidR="00E82B7B" w:rsidRPr="00BE3F25" w:rsidRDefault="00E82B7B" w:rsidP="00B324E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STAR-2 criteria</w:t>
            </w:r>
          </w:p>
        </w:tc>
        <w:tc>
          <w:tcPr>
            <w:tcW w:w="874" w:type="pct"/>
            <w:shd w:val="clear" w:color="auto" w:fill="auto"/>
          </w:tcPr>
          <w:p w14:paraId="61B3F1E4" w14:textId="4059A748" w:rsidR="00E82B7B" w:rsidRPr="00E82B7B" w:rsidRDefault="00E82B7B" w:rsidP="000B1E1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82B7B">
              <w:rPr>
                <w:rFonts w:ascii="Times New Roman" w:hAnsi="Times New Roman" w:cs="Times New Roman"/>
                <w:b/>
                <w:sz w:val="16"/>
                <w:szCs w:val="16"/>
              </w:rPr>
              <w:t>Ferrarazzo et al. 20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 [</w:t>
            </w:r>
            <w:r w:rsidR="007900C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980" w:type="pct"/>
            <w:shd w:val="clear" w:color="auto" w:fill="auto"/>
          </w:tcPr>
          <w:p w14:paraId="4F53A4FF" w14:textId="1BE4FC82" w:rsidR="00E82B7B" w:rsidRPr="00BE3F25" w:rsidRDefault="007900C7" w:rsidP="000B1E1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derrabano</w:t>
            </w:r>
            <w:r w:rsidR="00E82B7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et al. 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6 [19]</w:t>
            </w:r>
          </w:p>
        </w:tc>
        <w:tc>
          <w:tcPr>
            <w:tcW w:w="985" w:type="pct"/>
            <w:shd w:val="clear" w:color="auto" w:fill="auto"/>
          </w:tcPr>
          <w:p w14:paraId="17C87C5D" w14:textId="500D6650" w:rsidR="00E82B7B" w:rsidRPr="00BE3F25" w:rsidRDefault="007900C7" w:rsidP="000B1E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Wolinski</w:t>
            </w:r>
            <w:r w:rsidR="00E82B7B" w:rsidRPr="007739A3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</w:t>
            </w:r>
            <w:r w:rsidR="00E82B7B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.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014 [18]</w:t>
            </w:r>
          </w:p>
        </w:tc>
      </w:tr>
      <w:tr w:rsidR="00E82B7B" w:rsidRPr="00980E04" w14:paraId="60695BC2" w14:textId="77777777" w:rsidTr="007900C7">
        <w:tc>
          <w:tcPr>
            <w:tcW w:w="267" w:type="pct"/>
            <w:shd w:val="clear" w:color="auto" w:fill="auto"/>
          </w:tcPr>
          <w:p w14:paraId="525395A4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893" w:type="pct"/>
            <w:shd w:val="clear" w:color="auto" w:fill="auto"/>
          </w:tcPr>
          <w:p w14:paraId="6BA08EDD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arch questions and inclusion criteria include components of PICO</w:t>
            </w:r>
          </w:p>
        </w:tc>
        <w:tc>
          <w:tcPr>
            <w:tcW w:w="874" w:type="pct"/>
            <w:shd w:val="clear" w:color="auto" w:fill="auto"/>
          </w:tcPr>
          <w:p w14:paraId="0995AFC5" w14:textId="1A5F0530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4E84D93B" w14:textId="3B15D3C4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1FC282C9" w14:textId="55CAE10D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980E04" w14:paraId="6BDD2664" w14:textId="77777777" w:rsidTr="007900C7">
        <w:tc>
          <w:tcPr>
            <w:tcW w:w="267" w:type="pct"/>
            <w:shd w:val="clear" w:color="auto" w:fill="auto"/>
          </w:tcPr>
          <w:p w14:paraId="44F211B8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93" w:type="pct"/>
            <w:shd w:val="clear" w:color="auto" w:fill="auto"/>
          </w:tcPr>
          <w:p w14:paraId="159E9D6F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ew methods established prior to the conduct of the review (protocol) and deviations justified</w:t>
            </w:r>
          </w:p>
        </w:tc>
        <w:tc>
          <w:tcPr>
            <w:tcW w:w="874" w:type="pct"/>
            <w:shd w:val="clear" w:color="auto" w:fill="auto"/>
          </w:tcPr>
          <w:p w14:paraId="010A59C9" w14:textId="3713ADE8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980" w:type="pct"/>
            <w:shd w:val="clear" w:color="auto" w:fill="auto"/>
          </w:tcPr>
          <w:p w14:paraId="052318D0" w14:textId="220B0D63" w:rsidR="00E82B7B" w:rsidRPr="00BE3F25" w:rsidRDefault="007900C7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985" w:type="pct"/>
            <w:shd w:val="clear" w:color="auto" w:fill="auto"/>
          </w:tcPr>
          <w:p w14:paraId="5DFC30C1" w14:textId="6328898F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</w:tr>
      <w:tr w:rsidR="00E82B7B" w:rsidRPr="00980E04" w14:paraId="6A857819" w14:textId="77777777" w:rsidTr="007900C7">
        <w:tc>
          <w:tcPr>
            <w:tcW w:w="267" w:type="pct"/>
            <w:shd w:val="clear" w:color="auto" w:fill="auto"/>
          </w:tcPr>
          <w:p w14:paraId="1E16A811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93" w:type="pct"/>
            <w:shd w:val="clear" w:color="auto" w:fill="auto"/>
          </w:tcPr>
          <w:p w14:paraId="663A50A4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study design explained</w:t>
            </w:r>
          </w:p>
        </w:tc>
        <w:tc>
          <w:tcPr>
            <w:tcW w:w="874" w:type="pct"/>
            <w:shd w:val="clear" w:color="auto" w:fill="auto"/>
          </w:tcPr>
          <w:p w14:paraId="663493D2" w14:textId="5C73B630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0A17BCE1" w14:textId="298311AA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7A9E4A49" w14:textId="25322AFC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0BEC147A" w14:textId="77777777" w:rsidTr="007900C7">
        <w:tc>
          <w:tcPr>
            <w:tcW w:w="267" w:type="pct"/>
            <w:shd w:val="clear" w:color="auto" w:fill="auto"/>
          </w:tcPr>
          <w:p w14:paraId="1D5D3E7D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893" w:type="pct"/>
            <w:shd w:val="clear" w:color="auto" w:fill="auto"/>
          </w:tcPr>
          <w:p w14:paraId="1D32FF01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ehensive literature search strategy</w:t>
            </w:r>
          </w:p>
        </w:tc>
        <w:tc>
          <w:tcPr>
            <w:tcW w:w="874" w:type="pct"/>
            <w:shd w:val="clear" w:color="auto" w:fill="auto"/>
          </w:tcPr>
          <w:p w14:paraId="486D88AD" w14:textId="22B55AB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2D214158" w14:textId="11F0FC94" w:rsidR="00E82B7B" w:rsidRPr="00BE3F25" w:rsidRDefault="007900C7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(one database)</w:t>
            </w:r>
          </w:p>
        </w:tc>
        <w:tc>
          <w:tcPr>
            <w:tcW w:w="985" w:type="pct"/>
            <w:shd w:val="clear" w:color="auto" w:fill="auto"/>
          </w:tcPr>
          <w:p w14:paraId="593C96C3" w14:textId="11184815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1686E3F0" w14:textId="77777777" w:rsidTr="007900C7">
        <w:tc>
          <w:tcPr>
            <w:tcW w:w="267" w:type="pct"/>
            <w:shd w:val="clear" w:color="auto" w:fill="auto"/>
          </w:tcPr>
          <w:p w14:paraId="7ADA5380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893" w:type="pct"/>
            <w:shd w:val="clear" w:color="auto" w:fill="auto"/>
          </w:tcPr>
          <w:p w14:paraId="24C244C5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selection in duplicate</w:t>
            </w:r>
          </w:p>
        </w:tc>
        <w:tc>
          <w:tcPr>
            <w:tcW w:w="874" w:type="pct"/>
            <w:shd w:val="clear" w:color="auto" w:fill="auto"/>
          </w:tcPr>
          <w:p w14:paraId="4BD5095D" w14:textId="6307D090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46D51FC8" w14:textId="14A31968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714AE843" w14:textId="13206B6A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721F1790" w14:textId="77777777" w:rsidTr="007900C7">
        <w:tc>
          <w:tcPr>
            <w:tcW w:w="267" w:type="pct"/>
            <w:shd w:val="clear" w:color="auto" w:fill="auto"/>
          </w:tcPr>
          <w:p w14:paraId="4FE324E2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93" w:type="pct"/>
            <w:shd w:val="clear" w:color="auto" w:fill="auto"/>
          </w:tcPr>
          <w:p w14:paraId="580AE2DE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extraction in duplicate</w:t>
            </w:r>
          </w:p>
        </w:tc>
        <w:tc>
          <w:tcPr>
            <w:tcW w:w="874" w:type="pct"/>
            <w:shd w:val="clear" w:color="auto" w:fill="auto"/>
          </w:tcPr>
          <w:p w14:paraId="34AE46A6" w14:textId="6694BBAE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1CD92CA4" w14:textId="02114048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36AA151B" w14:textId="03C1282C" w:rsidR="00E82B7B" w:rsidRPr="00BE3F25" w:rsidRDefault="008B17D3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980E04" w14:paraId="55658EC7" w14:textId="77777777" w:rsidTr="007900C7">
        <w:tc>
          <w:tcPr>
            <w:tcW w:w="267" w:type="pct"/>
            <w:shd w:val="clear" w:color="auto" w:fill="auto"/>
          </w:tcPr>
          <w:p w14:paraId="2DD7D345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3" w:type="pct"/>
            <w:shd w:val="clear" w:color="auto" w:fill="auto"/>
          </w:tcPr>
          <w:p w14:paraId="4BD0BD88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st of excluded studies and justification of the exclusions</w:t>
            </w:r>
          </w:p>
        </w:tc>
        <w:tc>
          <w:tcPr>
            <w:tcW w:w="874" w:type="pct"/>
            <w:shd w:val="clear" w:color="auto" w:fill="auto"/>
          </w:tcPr>
          <w:p w14:paraId="2203DE7A" w14:textId="4295152C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097AC085" w14:textId="4A142DC4" w:rsidR="00E82B7B" w:rsidRPr="00BE3F25" w:rsidRDefault="006F5D6C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1672AC99" w14:textId="38287C66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980E04" w14:paraId="72F338E2" w14:textId="77777777" w:rsidTr="007900C7">
        <w:tc>
          <w:tcPr>
            <w:tcW w:w="267" w:type="pct"/>
            <w:shd w:val="clear" w:color="auto" w:fill="auto"/>
          </w:tcPr>
          <w:p w14:paraId="342339F7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93" w:type="pct"/>
            <w:shd w:val="clear" w:color="auto" w:fill="auto"/>
          </w:tcPr>
          <w:p w14:paraId="4673921F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studies described in adequate detail</w:t>
            </w:r>
          </w:p>
        </w:tc>
        <w:tc>
          <w:tcPr>
            <w:tcW w:w="874" w:type="pct"/>
            <w:shd w:val="clear" w:color="auto" w:fill="auto"/>
          </w:tcPr>
          <w:p w14:paraId="5AB97D7C" w14:textId="53ECFE49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190FF02A" w14:textId="799EFA45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5E3376E3" w14:textId="025D7750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980E04" w14:paraId="5BC5BF30" w14:textId="77777777" w:rsidTr="007900C7">
        <w:tc>
          <w:tcPr>
            <w:tcW w:w="267" w:type="pct"/>
            <w:shd w:val="clear" w:color="auto" w:fill="auto"/>
          </w:tcPr>
          <w:p w14:paraId="77DA27EA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93" w:type="pct"/>
            <w:shd w:val="clear" w:color="auto" w:fill="auto"/>
          </w:tcPr>
          <w:p w14:paraId="073A38EB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 for assessing the risk of bias satisfactory</w:t>
            </w:r>
          </w:p>
        </w:tc>
        <w:tc>
          <w:tcPr>
            <w:tcW w:w="874" w:type="pct"/>
            <w:shd w:val="clear" w:color="auto" w:fill="auto"/>
          </w:tcPr>
          <w:p w14:paraId="5FA63B0D" w14:textId="3B5BCFDB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07345DF5" w14:textId="0D066A82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7900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</w:p>
        </w:tc>
        <w:tc>
          <w:tcPr>
            <w:tcW w:w="985" w:type="pct"/>
            <w:shd w:val="clear" w:color="auto" w:fill="auto"/>
          </w:tcPr>
          <w:p w14:paraId="705659F6" w14:textId="56B6E64B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E82B7B" w:rsidRPr="00980E04" w14:paraId="1F98E8B1" w14:textId="77777777" w:rsidTr="007900C7">
        <w:tc>
          <w:tcPr>
            <w:tcW w:w="267" w:type="pct"/>
            <w:shd w:val="clear" w:color="auto" w:fill="auto"/>
          </w:tcPr>
          <w:p w14:paraId="4C44885A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93" w:type="pct"/>
            <w:shd w:val="clear" w:color="auto" w:fill="auto"/>
          </w:tcPr>
          <w:p w14:paraId="7C2FBE75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rces of funding for the primary studies reported</w:t>
            </w:r>
          </w:p>
        </w:tc>
        <w:tc>
          <w:tcPr>
            <w:tcW w:w="874" w:type="pct"/>
            <w:shd w:val="clear" w:color="auto" w:fill="auto"/>
          </w:tcPr>
          <w:p w14:paraId="4EAA7F92" w14:textId="1728B348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0" w:type="pct"/>
            <w:shd w:val="clear" w:color="auto" w:fill="auto"/>
          </w:tcPr>
          <w:p w14:paraId="7DECE19F" w14:textId="4C8C860E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39C34880" w14:textId="41ADA7DC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E82B7B" w:rsidRPr="00BE3F25" w14:paraId="1D5A6C64" w14:textId="77777777" w:rsidTr="007900C7">
        <w:trPr>
          <w:trHeight w:val="569"/>
        </w:trPr>
        <w:tc>
          <w:tcPr>
            <w:tcW w:w="267" w:type="pct"/>
            <w:shd w:val="clear" w:color="auto" w:fill="auto"/>
          </w:tcPr>
          <w:p w14:paraId="48239D33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893" w:type="pct"/>
            <w:shd w:val="clear" w:color="auto" w:fill="auto"/>
          </w:tcPr>
          <w:p w14:paraId="195291A2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methods for meta-analysis</w:t>
            </w:r>
          </w:p>
        </w:tc>
        <w:tc>
          <w:tcPr>
            <w:tcW w:w="874" w:type="pct"/>
            <w:shd w:val="clear" w:color="auto" w:fill="auto"/>
          </w:tcPr>
          <w:p w14:paraId="0FA9C11B" w14:textId="23AD6859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7E61E6B2" w14:textId="61222B27" w:rsidR="00E82B7B" w:rsidRPr="00BE3F25" w:rsidRDefault="006F5D6C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7268CDCE" w14:textId="3E0D80E2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65D9BC76" w14:textId="77777777" w:rsidTr="007900C7">
        <w:tc>
          <w:tcPr>
            <w:tcW w:w="267" w:type="pct"/>
            <w:shd w:val="clear" w:color="auto" w:fill="auto"/>
          </w:tcPr>
          <w:p w14:paraId="30FCEF54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893" w:type="pct"/>
            <w:shd w:val="clear" w:color="auto" w:fill="auto"/>
          </w:tcPr>
          <w:p w14:paraId="7276296D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tential impact of risk of bias results on meta-analysis assessed</w:t>
            </w:r>
          </w:p>
        </w:tc>
        <w:tc>
          <w:tcPr>
            <w:tcW w:w="874" w:type="pct"/>
            <w:shd w:val="clear" w:color="auto" w:fill="auto"/>
          </w:tcPr>
          <w:p w14:paraId="3A20387A" w14:textId="765725C6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01238028" w14:textId="3D51CD05" w:rsidR="00E82B7B" w:rsidRPr="00BE3F25" w:rsidRDefault="006F5D6C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21D47F50" w14:textId="27162F67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238CCB13" w14:textId="77777777" w:rsidTr="007900C7">
        <w:tc>
          <w:tcPr>
            <w:tcW w:w="267" w:type="pct"/>
            <w:shd w:val="clear" w:color="auto" w:fill="auto"/>
          </w:tcPr>
          <w:p w14:paraId="6D1FE44A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893" w:type="pct"/>
            <w:shd w:val="clear" w:color="auto" w:fill="auto"/>
          </w:tcPr>
          <w:p w14:paraId="7B85DA86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results accounted for in discussion/conclusion</w:t>
            </w:r>
          </w:p>
        </w:tc>
        <w:tc>
          <w:tcPr>
            <w:tcW w:w="874" w:type="pct"/>
            <w:shd w:val="clear" w:color="auto" w:fill="auto"/>
          </w:tcPr>
          <w:p w14:paraId="591D3965" w14:textId="0D315D2F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512FB520" w14:textId="277FD3F6" w:rsidR="00E82B7B" w:rsidRPr="00BE3F25" w:rsidRDefault="007900C7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52BCA54F" w14:textId="3E8DA0DA" w:rsidR="00E82B7B" w:rsidRPr="00BE3F25" w:rsidRDefault="008B17D3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E82B7B" w:rsidRPr="00BE3F25" w14:paraId="16CF6AD6" w14:textId="77777777" w:rsidTr="007900C7">
        <w:tc>
          <w:tcPr>
            <w:tcW w:w="267" w:type="pct"/>
            <w:shd w:val="clear" w:color="auto" w:fill="auto"/>
          </w:tcPr>
          <w:p w14:paraId="6B575019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93" w:type="pct"/>
            <w:shd w:val="clear" w:color="auto" w:fill="auto"/>
          </w:tcPr>
          <w:p w14:paraId="0FA8B1C4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isfactory discussion and explanation of observed heterogeneity, if any</w:t>
            </w:r>
          </w:p>
        </w:tc>
        <w:tc>
          <w:tcPr>
            <w:tcW w:w="874" w:type="pct"/>
            <w:shd w:val="clear" w:color="auto" w:fill="auto"/>
          </w:tcPr>
          <w:p w14:paraId="55B86838" w14:textId="447F6050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1E831924" w14:textId="47B96896" w:rsidR="00E82B7B" w:rsidRPr="00BE3F25" w:rsidRDefault="007900C7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751F31AE" w14:textId="44073E90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6B18E025" w14:textId="77777777" w:rsidTr="007900C7">
        <w:tc>
          <w:tcPr>
            <w:tcW w:w="267" w:type="pct"/>
            <w:shd w:val="clear" w:color="auto" w:fill="auto"/>
          </w:tcPr>
          <w:p w14:paraId="2E4255E8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893" w:type="pct"/>
            <w:shd w:val="clear" w:color="auto" w:fill="auto"/>
          </w:tcPr>
          <w:p w14:paraId="41E667AB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 investigation of publication bias</w:t>
            </w:r>
          </w:p>
        </w:tc>
        <w:tc>
          <w:tcPr>
            <w:tcW w:w="874" w:type="pct"/>
            <w:shd w:val="clear" w:color="auto" w:fill="auto"/>
          </w:tcPr>
          <w:p w14:paraId="3F23E26A" w14:textId="14892515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0" w:type="pct"/>
            <w:shd w:val="clear" w:color="auto" w:fill="auto"/>
          </w:tcPr>
          <w:p w14:paraId="5EB1C76F" w14:textId="1CABEAF3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4F5B24CF" w14:textId="072C486A" w:rsidR="00E82B7B" w:rsidRPr="00BE3F25" w:rsidRDefault="008B17D3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E82B7B" w:rsidRPr="00BE3F25" w14:paraId="0E7BF2ED" w14:textId="77777777" w:rsidTr="007900C7">
        <w:tc>
          <w:tcPr>
            <w:tcW w:w="267" w:type="pct"/>
            <w:shd w:val="clear" w:color="auto" w:fill="auto"/>
          </w:tcPr>
          <w:p w14:paraId="345BE62D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893" w:type="pct"/>
            <w:shd w:val="clear" w:color="auto" w:fill="auto"/>
          </w:tcPr>
          <w:p w14:paraId="449A1434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lict of interest of review authors and funding received for conducting the review reported</w:t>
            </w:r>
          </w:p>
        </w:tc>
        <w:tc>
          <w:tcPr>
            <w:tcW w:w="874" w:type="pct"/>
            <w:shd w:val="clear" w:color="auto" w:fill="auto"/>
          </w:tcPr>
          <w:p w14:paraId="6605F025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0CDAB2CE" w14:textId="4F83E380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70C5BD9B" w14:textId="14FA0964" w:rsidR="00E82B7B" w:rsidRDefault="00E82B7B" w:rsidP="00E825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E82B7B" w:rsidRPr="00BE3F25" w14:paraId="3D2665A1" w14:textId="77777777" w:rsidTr="007900C7">
        <w:tc>
          <w:tcPr>
            <w:tcW w:w="267" w:type="pct"/>
            <w:shd w:val="clear" w:color="auto" w:fill="auto"/>
          </w:tcPr>
          <w:p w14:paraId="44231609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93" w:type="pct"/>
            <w:shd w:val="clear" w:color="auto" w:fill="auto"/>
          </w:tcPr>
          <w:p w14:paraId="111129FE" w14:textId="77777777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 methodological quality</w:t>
            </w:r>
          </w:p>
        </w:tc>
        <w:tc>
          <w:tcPr>
            <w:tcW w:w="874" w:type="pct"/>
            <w:shd w:val="clear" w:color="auto" w:fill="auto"/>
          </w:tcPr>
          <w:p w14:paraId="5A84BD21" w14:textId="47E800AE" w:rsidR="00E82B7B" w:rsidRPr="00BE3F25" w:rsidRDefault="007900C7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80" w:type="pct"/>
            <w:shd w:val="clear" w:color="auto" w:fill="auto"/>
          </w:tcPr>
          <w:p w14:paraId="31587C3F" w14:textId="11BB95E5" w:rsidR="00E82B7B" w:rsidRPr="00BE3F25" w:rsidRDefault="00E82B7B" w:rsidP="00E825D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985" w:type="pct"/>
            <w:shd w:val="clear" w:color="auto" w:fill="auto"/>
          </w:tcPr>
          <w:p w14:paraId="5F34D26D" w14:textId="5746EFC8" w:rsidR="00E82B7B" w:rsidRPr="00BE3F25" w:rsidRDefault="00E82B7B" w:rsidP="00E825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</w:tr>
    </w:tbl>
    <w:p w14:paraId="17D141DD" w14:textId="06CADCA7" w:rsidR="008B17D3" w:rsidRDefault="007622F3" w:rsidP="008B17D3">
      <w:pPr>
        <w:pStyle w:val="Titolo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  <w:r w:rsidR="008B17D3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ystematic reviews on </w:t>
      </w:r>
      <w:r w:rsidR="003911E6">
        <w:rPr>
          <w:rFonts w:ascii="Times New Roman" w:hAnsi="Times New Roman" w:cs="Times New Roman"/>
          <w:sz w:val="20"/>
          <w:szCs w:val="20"/>
          <w:lang w:val="en-GB"/>
        </w:rPr>
        <w:t>fine needle aspiration</w:t>
      </w:r>
      <w:r w:rsidR="008B17D3">
        <w:rPr>
          <w:rFonts w:ascii="Times New Roman" w:hAnsi="Times New Roman" w:cs="Times New Roman"/>
          <w:sz w:val="20"/>
          <w:szCs w:val="20"/>
          <w:lang w:val="en-GB"/>
        </w:rPr>
        <w:t xml:space="preserve"> in medullary thyroid cancer</w:t>
      </w:r>
      <w:r w:rsidR="008B17D3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51D87940" w14:textId="77777777" w:rsidR="008B17D3" w:rsidRPr="00BE3F25" w:rsidRDefault="008B17D3" w:rsidP="008B17D3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b/>
          <w:sz w:val="20"/>
          <w:szCs w:val="20"/>
          <w:lang w:val="en-GB"/>
        </w:rPr>
        <w:t>Quality assessment of the included systematic reviews</w:t>
      </w:r>
    </w:p>
    <w:tbl>
      <w:tblPr>
        <w:tblStyle w:val="Grigliatabella"/>
        <w:tblW w:w="3275" w:type="pct"/>
        <w:tblLayout w:type="fixed"/>
        <w:tblLook w:val="04A0" w:firstRow="1" w:lastRow="0" w:firstColumn="1" w:lastColumn="0" w:noHBand="0" w:noVBand="1"/>
      </w:tblPr>
      <w:tblGrid>
        <w:gridCol w:w="500"/>
        <w:gridCol w:w="3541"/>
        <w:gridCol w:w="1635"/>
        <w:gridCol w:w="1833"/>
        <w:gridCol w:w="1842"/>
      </w:tblGrid>
      <w:tr w:rsidR="008B17D3" w:rsidRPr="00BF500C" w14:paraId="45E8AF1E" w14:textId="77777777" w:rsidTr="001021F2">
        <w:tc>
          <w:tcPr>
            <w:tcW w:w="267" w:type="pct"/>
            <w:shd w:val="clear" w:color="auto" w:fill="auto"/>
          </w:tcPr>
          <w:p w14:paraId="78B06E67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893" w:type="pct"/>
            <w:shd w:val="clear" w:color="auto" w:fill="auto"/>
          </w:tcPr>
          <w:p w14:paraId="238863AD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STAR-2 criteria</w:t>
            </w:r>
          </w:p>
        </w:tc>
        <w:tc>
          <w:tcPr>
            <w:tcW w:w="874" w:type="pct"/>
            <w:shd w:val="clear" w:color="auto" w:fill="auto"/>
          </w:tcPr>
          <w:p w14:paraId="426499DF" w14:textId="6CA6DEEA" w:rsidR="008B17D3" w:rsidRPr="00E82B7B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 et al. 2015 [21]</w:t>
            </w:r>
          </w:p>
        </w:tc>
        <w:tc>
          <w:tcPr>
            <w:tcW w:w="980" w:type="pct"/>
            <w:shd w:val="clear" w:color="auto" w:fill="auto"/>
          </w:tcPr>
          <w:p w14:paraId="286FD86E" w14:textId="6B3689A5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 et al. 2016 [22]</w:t>
            </w:r>
          </w:p>
        </w:tc>
        <w:tc>
          <w:tcPr>
            <w:tcW w:w="985" w:type="pct"/>
            <w:shd w:val="clear" w:color="auto" w:fill="auto"/>
          </w:tcPr>
          <w:p w14:paraId="65CEB453" w14:textId="5F28DC0F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imboli et al. 2022 [23]</w:t>
            </w:r>
          </w:p>
        </w:tc>
      </w:tr>
      <w:tr w:rsidR="008B17D3" w:rsidRPr="00980E04" w14:paraId="101D681D" w14:textId="77777777" w:rsidTr="001021F2">
        <w:tc>
          <w:tcPr>
            <w:tcW w:w="267" w:type="pct"/>
            <w:shd w:val="clear" w:color="auto" w:fill="auto"/>
          </w:tcPr>
          <w:p w14:paraId="0A92D902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893" w:type="pct"/>
            <w:shd w:val="clear" w:color="auto" w:fill="auto"/>
          </w:tcPr>
          <w:p w14:paraId="3E9BE3A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arch questions and inclusion criteria include components of PICO</w:t>
            </w:r>
          </w:p>
        </w:tc>
        <w:tc>
          <w:tcPr>
            <w:tcW w:w="874" w:type="pct"/>
            <w:shd w:val="clear" w:color="auto" w:fill="auto"/>
          </w:tcPr>
          <w:p w14:paraId="7D79C49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43782B9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742D7CE6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980E04" w14:paraId="5BB693E7" w14:textId="77777777" w:rsidTr="001021F2">
        <w:tc>
          <w:tcPr>
            <w:tcW w:w="267" w:type="pct"/>
            <w:shd w:val="clear" w:color="auto" w:fill="auto"/>
          </w:tcPr>
          <w:p w14:paraId="532FCB0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93" w:type="pct"/>
            <w:shd w:val="clear" w:color="auto" w:fill="auto"/>
          </w:tcPr>
          <w:p w14:paraId="6B8C5847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ew methods established prior to the conduct of the review (protocol) and deviations justified</w:t>
            </w:r>
          </w:p>
        </w:tc>
        <w:tc>
          <w:tcPr>
            <w:tcW w:w="874" w:type="pct"/>
            <w:shd w:val="clear" w:color="auto" w:fill="auto"/>
          </w:tcPr>
          <w:p w14:paraId="0223975B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980" w:type="pct"/>
            <w:shd w:val="clear" w:color="auto" w:fill="auto"/>
          </w:tcPr>
          <w:p w14:paraId="2A721F67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985" w:type="pct"/>
            <w:shd w:val="clear" w:color="auto" w:fill="auto"/>
          </w:tcPr>
          <w:p w14:paraId="772B85BD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</w:tr>
      <w:tr w:rsidR="008B17D3" w:rsidRPr="00980E04" w14:paraId="6DDE09F4" w14:textId="77777777" w:rsidTr="001021F2">
        <w:tc>
          <w:tcPr>
            <w:tcW w:w="267" w:type="pct"/>
            <w:shd w:val="clear" w:color="auto" w:fill="auto"/>
          </w:tcPr>
          <w:p w14:paraId="0654E2A8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93" w:type="pct"/>
            <w:shd w:val="clear" w:color="auto" w:fill="auto"/>
          </w:tcPr>
          <w:p w14:paraId="0188036D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study design explained</w:t>
            </w:r>
          </w:p>
        </w:tc>
        <w:tc>
          <w:tcPr>
            <w:tcW w:w="874" w:type="pct"/>
            <w:shd w:val="clear" w:color="auto" w:fill="auto"/>
          </w:tcPr>
          <w:p w14:paraId="59F82F82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21436FF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332A03BC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612D2810" w14:textId="77777777" w:rsidTr="001021F2">
        <w:tc>
          <w:tcPr>
            <w:tcW w:w="267" w:type="pct"/>
            <w:shd w:val="clear" w:color="auto" w:fill="auto"/>
          </w:tcPr>
          <w:p w14:paraId="7A30BA7E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893" w:type="pct"/>
            <w:shd w:val="clear" w:color="auto" w:fill="auto"/>
          </w:tcPr>
          <w:p w14:paraId="3A6F607F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ehensive literature search strategy</w:t>
            </w:r>
          </w:p>
        </w:tc>
        <w:tc>
          <w:tcPr>
            <w:tcW w:w="874" w:type="pct"/>
            <w:shd w:val="clear" w:color="auto" w:fill="auto"/>
          </w:tcPr>
          <w:p w14:paraId="5DD5B131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69FB8275" w14:textId="0D33B6DA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70C8C4A7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05959142" w14:textId="77777777" w:rsidTr="001021F2">
        <w:tc>
          <w:tcPr>
            <w:tcW w:w="267" w:type="pct"/>
            <w:shd w:val="clear" w:color="auto" w:fill="auto"/>
          </w:tcPr>
          <w:p w14:paraId="1C66CF26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893" w:type="pct"/>
            <w:shd w:val="clear" w:color="auto" w:fill="auto"/>
          </w:tcPr>
          <w:p w14:paraId="2F25966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selection in duplicate</w:t>
            </w:r>
          </w:p>
        </w:tc>
        <w:tc>
          <w:tcPr>
            <w:tcW w:w="874" w:type="pct"/>
            <w:shd w:val="clear" w:color="auto" w:fill="auto"/>
          </w:tcPr>
          <w:p w14:paraId="5007F71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5C9DEE23" w14:textId="76E4CD8E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31C59FF0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71576736" w14:textId="77777777" w:rsidTr="001021F2">
        <w:tc>
          <w:tcPr>
            <w:tcW w:w="267" w:type="pct"/>
            <w:shd w:val="clear" w:color="auto" w:fill="auto"/>
          </w:tcPr>
          <w:p w14:paraId="55F2470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93" w:type="pct"/>
            <w:shd w:val="clear" w:color="auto" w:fill="auto"/>
          </w:tcPr>
          <w:p w14:paraId="4A9AA36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extraction in duplicate</w:t>
            </w:r>
          </w:p>
        </w:tc>
        <w:tc>
          <w:tcPr>
            <w:tcW w:w="874" w:type="pct"/>
            <w:shd w:val="clear" w:color="auto" w:fill="auto"/>
          </w:tcPr>
          <w:p w14:paraId="297C003C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1521D8C3" w14:textId="211ED899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4E8577F2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980E04" w14:paraId="4B91EBED" w14:textId="77777777" w:rsidTr="001021F2">
        <w:tc>
          <w:tcPr>
            <w:tcW w:w="267" w:type="pct"/>
            <w:shd w:val="clear" w:color="auto" w:fill="auto"/>
          </w:tcPr>
          <w:p w14:paraId="411F7CD3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93" w:type="pct"/>
            <w:shd w:val="clear" w:color="auto" w:fill="auto"/>
          </w:tcPr>
          <w:p w14:paraId="70048E61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st of excluded studies and justification of the exclusions</w:t>
            </w:r>
          </w:p>
        </w:tc>
        <w:tc>
          <w:tcPr>
            <w:tcW w:w="874" w:type="pct"/>
            <w:shd w:val="clear" w:color="auto" w:fill="auto"/>
          </w:tcPr>
          <w:p w14:paraId="79D7165F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4B82338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5CFF5CA4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980E04" w14:paraId="075499D9" w14:textId="77777777" w:rsidTr="001021F2">
        <w:tc>
          <w:tcPr>
            <w:tcW w:w="267" w:type="pct"/>
            <w:shd w:val="clear" w:color="auto" w:fill="auto"/>
          </w:tcPr>
          <w:p w14:paraId="3814AF9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93" w:type="pct"/>
            <w:shd w:val="clear" w:color="auto" w:fill="auto"/>
          </w:tcPr>
          <w:p w14:paraId="0CA16BE2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studies described in adequate detail</w:t>
            </w:r>
          </w:p>
        </w:tc>
        <w:tc>
          <w:tcPr>
            <w:tcW w:w="874" w:type="pct"/>
            <w:shd w:val="clear" w:color="auto" w:fill="auto"/>
          </w:tcPr>
          <w:p w14:paraId="27B474C6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50F0A832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3B715EF4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980E04" w14:paraId="4581F311" w14:textId="77777777" w:rsidTr="001021F2">
        <w:tc>
          <w:tcPr>
            <w:tcW w:w="267" w:type="pct"/>
            <w:shd w:val="clear" w:color="auto" w:fill="auto"/>
          </w:tcPr>
          <w:p w14:paraId="539EE03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93" w:type="pct"/>
            <w:shd w:val="clear" w:color="auto" w:fill="auto"/>
          </w:tcPr>
          <w:p w14:paraId="110B80C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 for assessing the risk of bias satisfactory</w:t>
            </w:r>
          </w:p>
        </w:tc>
        <w:tc>
          <w:tcPr>
            <w:tcW w:w="874" w:type="pct"/>
            <w:shd w:val="clear" w:color="auto" w:fill="auto"/>
          </w:tcPr>
          <w:p w14:paraId="01584F5A" w14:textId="2034886E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0" w:type="pct"/>
            <w:shd w:val="clear" w:color="auto" w:fill="auto"/>
          </w:tcPr>
          <w:p w14:paraId="33E8E93E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0948B630" w14:textId="5AA302A6" w:rsidR="008B17D3" w:rsidRPr="00BE3F25" w:rsidRDefault="00E8219E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980E04" w14:paraId="67211C1D" w14:textId="77777777" w:rsidTr="001021F2">
        <w:tc>
          <w:tcPr>
            <w:tcW w:w="267" w:type="pct"/>
            <w:shd w:val="clear" w:color="auto" w:fill="auto"/>
          </w:tcPr>
          <w:p w14:paraId="2556A80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93" w:type="pct"/>
            <w:shd w:val="clear" w:color="auto" w:fill="auto"/>
          </w:tcPr>
          <w:p w14:paraId="08791CC4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rces of funding for the primary studies reported</w:t>
            </w:r>
          </w:p>
        </w:tc>
        <w:tc>
          <w:tcPr>
            <w:tcW w:w="874" w:type="pct"/>
            <w:shd w:val="clear" w:color="auto" w:fill="auto"/>
          </w:tcPr>
          <w:p w14:paraId="2951473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0" w:type="pct"/>
            <w:shd w:val="clear" w:color="auto" w:fill="auto"/>
          </w:tcPr>
          <w:p w14:paraId="2E261C24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07126108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8B17D3" w:rsidRPr="00BE3F25" w14:paraId="01DC4DEA" w14:textId="77777777" w:rsidTr="001021F2">
        <w:trPr>
          <w:trHeight w:val="569"/>
        </w:trPr>
        <w:tc>
          <w:tcPr>
            <w:tcW w:w="267" w:type="pct"/>
            <w:shd w:val="clear" w:color="auto" w:fill="auto"/>
          </w:tcPr>
          <w:p w14:paraId="7C4064D1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893" w:type="pct"/>
            <w:shd w:val="clear" w:color="auto" w:fill="auto"/>
          </w:tcPr>
          <w:p w14:paraId="4D688F6D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methods for meta-analysis</w:t>
            </w:r>
          </w:p>
        </w:tc>
        <w:tc>
          <w:tcPr>
            <w:tcW w:w="874" w:type="pct"/>
            <w:shd w:val="clear" w:color="auto" w:fill="auto"/>
          </w:tcPr>
          <w:p w14:paraId="3F5318D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71ED04E9" w14:textId="4993438C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985" w:type="pct"/>
            <w:shd w:val="clear" w:color="auto" w:fill="auto"/>
          </w:tcPr>
          <w:p w14:paraId="2CE254CF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36AB56EA" w14:textId="77777777" w:rsidTr="001021F2">
        <w:tc>
          <w:tcPr>
            <w:tcW w:w="267" w:type="pct"/>
            <w:shd w:val="clear" w:color="auto" w:fill="auto"/>
          </w:tcPr>
          <w:p w14:paraId="7BA5ACC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893" w:type="pct"/>
            <w:shd w:val="clear" w:color="auto" w:fill="auto"/>
          </w:tcPr>
          <w:p w14:paraId="1DE20C9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tential impact of risk of bias results on meta-analysis assessed</w:t>
            </w:r>
          </w:p>
        </w:tc>
        <w:tc>
          <w:tcPr>
            <w:tcW w:w="874" w:type="pct"/>
            <w:shd w:val="clear" w:color="auto" w:fill="auto"/>
          </w:tcPr>
          <w:p w14:paraId="0408B89F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5D9F6A1A" w14:textId="5D99B8EB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985" w:type="pct"/>
            <w:shd w:val="clear" w:color="auto" w:fill="auto"/>
          </w:tcPr>
          <w:p w14:paraId="47B64614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13744A7A" w14:textId="77777777" w:rsidTr="001021F2">
        <w:tc>
          <w:tcPr>
            <w:tcW w:w="267" w:type="pct"/>
            <w:shd w:val="clear" w:color="auto" w:fill="auto"/>
          </w:tcPr>
          <w:p w14:paraId="66322D31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893" w:type="pct"/>
            <w:shd w:val="clear" w:color="auto" w:fill="auto"/>
          </w:tcPr>
          <w:p w14:paraId="2DFC9701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results accounted for in discussion/conclusion</w:t>
            </w:r>
          </w:p>
        </w:tc>
        <w:tc>
          <w:tcPr>
            <w:tcW w:w="874" w:type="pct"/>
            <w:shd w:val="clear" w:color="auto" w:fill="auto"/>
          </w:tcPr>
          <w:p w14:paraId="4E39D1E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1B36BB9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1DC7C243" w14:textId="47DB04E4" w:rsidR="008B17D3" w:rsidRPr="00BE3F25" w:rsidRDefault="00E8219E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48E2D285" w14:textId="77777777" w:rsidTr="001021F2">
        <w:tc>
          <w:tcPr>
            <w:tcW w:w="267" w:type="pct"/>
            <w:shd w:val="clear" w:color="auto" w:fill="auto"/>
          </w:tcPr>
          <w:p w14:paraId="6F59DE6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93" w:type="pct"/>
            <w:shd w:val="clear" w:color="auto" w:fill="auto"/>
          </w:tcPr>
          <w:p w14:paraId="65B5ABBF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isfactory discussion and explanation of observed heterogeneity, if any</w:t>
            </w:r>
          </w:p>
        </w:tc>
        <w:tc>
          <w:tcPr>
            <w:tcW w:w="874" w:type="pct"/>
            <w:shd w:val="clear" w:color="auto" w:fill="auto"/>
          </w:tcPr>
          <w:p w14:paraId="058A9D53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31C231F3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85" w:type="pct"/>
            <w:shd w:val="clear" w:color="auto" w:fill="auto"/>
          </w:tcPr>
          <w:p w14:paraId="020304FB" w14:textId="77777777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466FAF9B" w14:textId="77777777" w:rsidTr="001021F2">
        <w:tc>
          <w:tcPr>
            <w:tcW w:w="267" w:type="pct"/>
            <w:shd w:val="clear" w:color="auto" w:fill="auto"/>
          </w:tcPr>
          <w:p w14:paraId="40B3212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893" w:type="pct"/>
            <w:shd w:val="clear" w:color="auto" w:fill="auto"/>
          </w:tcPr>
          <w:p w14:paraId="330B5758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 investigation of publication bias</w:t>
            </w:r>
          </w:p>
        </w:tc>
        <w:tc>
          <w:tcPr>
            <w:tcW w:w="874" w:type="pct"/>
            <w:shd w:val="clear" w:color="auto" w:fill="auto"/>
          </w:tcPr>
          <w:p w14:paraId="552288B5" w14:textId="33E456FB" w:rsidR="008B17D3" w:rsidRPr="00BE3F25" w:rsidRDefault="00925159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28E37B5F" w14:textId="11FC5EA2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eta-analysis conducted</w:t>
            </w:r>
          </w:p>
        </w:tc>
        <w:tc>
          <w:tcPr>
            <w:tcW w:w="985" w:type="pct"/>
            <w:shd w:val="clear" w:color="auto" w:fill="auto"/>
          </w:tcPr>
          <w:p w14:paraId="3A00A967" w14:textId="7A49320E" w:rsidR="008B17D3" w:rsidRPr="00BE3F25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E821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reported</w:t>
            </w:r>
          </w:p>
        </w:tc>
      </w:tr>
      <w:tr w:rsidR="008B17D3" w:rsidRPr="00BE3F25" w14:paraId="12102F79" w14:textId="77777777" w:rsidTr="001021F2">
        <w:tc>
          <w:tcPr>
            <w:tcW w:w="267" w:type="pct"/>
            <w:shd w:val="clear" w:color="auto" w:fill="auto"/>
          </w:tcPr>
          <w:p w14:paraId="45B0A952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893" w:type="pct"/>
            <w:shd w:val="clear" w:color="auto" w:fill="auto"/>
          </w:tcPr>
          <w:p w14:paraId="255C8AB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lict of interest of review authors and funding received for conducting the review reported</w:t>
            </w:r>
          </w:p>
        </w:tc>
        <w:tc>
          <w:tcPr>
            <w:tcW w:w="874" w:type="pct"/>
            <w:shd w:val="clear" w:color="auto" w:fill="auto"/>
          </w:tcPr>
          <w:p w14:paraId="6A42D689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0" w:type="pct"/>
            <w:shd w:val="clear" w:color="auto" w:fill="auto"/>
          </w:tcPr>
          <w:p w14:paraId="212D453A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5" w:type="pct"/>
            <w:shd w:val="clear" w:color="auto" w:fill="auto"/>
          </w:tcPr>
          <w:p w14:paraId="60C5746C" w14:textId="77777777" w:rsidR="008B17D3" w:rsidRDefault="008B17D3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8B17D3" w:rsidRPr="00BE3F25" w14:paraId="057DE40C" w14:textId="77777777" w:rsidTr="001021F2">
        <w:tc>
          <w:tcPr>
            <w:tcW w:w="267" w:type="pct"/>
            <w:shd w:val="clear" w:color="auto" w:fill="auto"/>
          </w:tcPr>
          <w:p w14:paraId="11F9FF70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93" w:type="pct"/>
            <w:shd w:val="clear" w:color="auto" w:fill="auto"/>
          </w:tcPr>
          <w:p w14:paraId="3EC9344B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E3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 methodological quality</w:t>
            </w:r>
          </w:p>
        </w:tc>
        <w:tc>
          <w:tcPr>
            <w:tcW w:w="874" w:type="pct"/>
            <w:shd w:val="clear" w:color="auto" w:fill="auto"/>
          </w:tcPr>
          <w:p w14:paraId="47E7FB76" w14:textId="54B1B516" w:rsidR="008B17D3" w:rsidRPr="00BE3F25" w:rsidRDefault="006F5D6C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80" w:type="pct"/>
            <w:shd w:val="clear" w:color="auto" w:fill="auto"/>
          </w:tcPr>
          <w:p w14:paraId="29A6AC05" w14:textId="77777777" w:rsidR="008B17D3" w:rsidRPr="00BE3F25" w:rsidRDefault="008B17D3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985" w:type="pct"/>
            <w:shd w:val="clear" w:color="auto" w:fill="auto"/>
          </w:tcPr>
          <w:p w14:paraId="7A220099" w14:textId="3F375ED3" w:rsidR="008B17D3" w:rsidRPr="00BE3F25" w:rsidRDefault="00E8219E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</w:tr>
    </w:tbl>
    <w:p w14:paraId="18B89F0B" w14:textId="197E689C" w:rsidR="00E8219E" w:rsidRDefault="008B17D3" w:rsidP="00E8219E">
      <w:pPr>
        <w:pStyle w:val="Titolo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  <w:r w:rsidR="00E8219E">
        <w:rPr>
          <w:rFonts w:ascii="Times New Roman" w:hAnsi="Times New Roman" w:cs="Times New Roman"/>
          <w:sz w:val="20"/>
          <w:szCs w:val="20"/>
          <w:lang w:val="en-GB"/>
        </w:rPr>
        <w:lastRenderedPageBreak/>
        <w:t>Systematic reviews on positron emission tomography in medullary thyroid cancer</w:t>
      </w:r>
      <w:r w:rsidR="00E8219E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7DBA3AE4" w14:textId="77777777" w:rsidR="00E8219E" w:rsidRPr="00BE3F25" w:rsidRDefault="00E8219E" w:rsidP="00E8219E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F25">
        <w:rPr>
          <w:rFonts w:ascii="Times New Roman" w:hAnsi="Times New Roman" w:cs="Times New Roman"/>
          <w:b/>
          <w:sz w:val="20"/>
          <w:szCs w:val="20"/>
          <w:lang w:val="en-GB"/>
        </w:rPr>
        <w:t>Quality assessment of the included systematic reviews</w:t>
      </w:r>
    </w:p>
    <w:tbl>
      <w:tblPr>
        <w:tblStyle w:val="Grigliatabella"/>
        <w:tblW w:w="4415" w:type="pct"/>
        <w:tblLayout w:type="fixed"/>
        <w:tblLook w:val="04A0" w:firstRow="1" w:lastRow="0" w:firstColumn="1" w:lastColumn="0" w:noHBand="0" w:noVBand="1"/>
      </w:tblPr>
      <w:tblGrid>
        <w:gridCol w:w="496"/>
        <w:gridCol w:w="3535"/>
        <w:gridCol w:w="1493"/>
        <w:gridCol w:w="1561"/>
        <w:gridCol w:w="1417"/>
        <w:gridCol w:w="1276"/>
        <w:gridCol w:w="1422"/>
        <w:gridCol w:w="1407"/>
      </w:tblGrid>
      <w:tr w:rsidR="003D7684" w:rsidRPr="00F277CD" w14:paraId="6D246A1D" w14:textId="77777777" w:rsidTr="003D7684">
        <w:tc>
          <w:tcPr>
            <w:tcW w:w="197" w:type="pct"/>
            <w:shd w:val="clear" w:color="auto" w:fill="auto"/>
          </w:tcPr>
          <w:p w14:paraId="658EE36B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402" w:type="pct"/>
            <w:shd w:val="clear" w:color="auto" w:fill="auto"/>
          </w:tcPr>
          <w:p w14:paraId="35B77450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STAR-2 criteria</w:t>
            </w:r>
          </w:p>
        </w:tc>
        <w:tc>
          <w:tcPr>
            <w:tcW w:w="592" w:type="pct"/>
            <w:shd w:val="clear" w:color="auto" w:fill="auto"/>
          </w:tcPr>
          <w:p w14:paraId="59F5DEE1" w14:textId="46F980E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Cheng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1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[29]</w:t>
            </w:r>
          </w:p>
        </w:tc>
        <w:tc>
          <w:tcPr>
            <w:tcW w:w="619" w:type="pct"/>
            <w:shd w:val="clear" w:color="auto" w:fill="auto"/>
          </w:tcPr>
          <w:p w14:paraId="487431F5" w14:textId="6CFC990B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e et al. 2020 [25]</w:t>
            </w:r>
          </w:p>
        </w:tc>
        <w:tc>
          <w:tcPr>
            <w:tcW w:w="562" w:type="pct"/>
            <w:shd w:val="clear" w:color="auto" w:fill="auto"/>
          </w:tcPr>
          <w:p w14:paraId="2CAD6423" w14:textId="19BE8C06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Pajak et al. 2022 [24]</w:t>
            </w:r>
          </w:p>
        </w:tc>
        <w:tc>
          <w:tcPr>
            <w:tcW w:w="506" w:type="pct"/>
            <w:shd w:val="clear" w:color="auto" w:fill="auto"/>
          </w:tcPr>
          <w:p w14:paraId="537E7248" w14:textId="2CEF0ADC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eglia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12 [28]</w:t>
            </w:r>
          </w:p>
        </w:tc>
        <w:tc>
          <w:tcPr>
            <w:tcW w:w="564" w:type="pct"/>
            <w:shd w:val="clear" w:color="auto" w:fill="auto"/>
          </w:tcPr>
          <w:p w14:paraId="34F321DA" w14:textId="3D5B4565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eglia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2012 [27]</w:t>
            </w:r>
          </w:p>
        </w:tc>
        <w:tc>
          <w:tcPr>
            <w:tcW w:w="558" w:type="pct"/>
            <w:shd w:val="clear" w:color="auto" w:fill="auto"/>
          </w:tcPr>
          <w:p w14:paraId="6E667F09" w14:textId="4A6758A8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Treglia</w:t>
            </w:r>
            <w:r w:rsidRPr="00F277CD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2017 [26]</w:t>
            </w:r>
          </w:p>
        </w:tc>
      </w:tr>
      <w:tr w:rsidR="003D7684" w:rsidRPr="00F277CD" w14:paraId="4DEFC69E" w14:textId="77777777" w:rsidTr="003D7684">
        <w:trPr>
          <w:trHeight w:val="451"/>
        </w:trPr>
        <w:tc>
          <w:tcPr>
            <w:tcW w:w="197" w:type="pct"/>
            <w:shd w:val="clear" w:color="auto" w:fill="auto"/>
          </w:tcPr>
          <w:p w14:paraId="2907BF77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02" w:type="pct"/>
            <w:shd w:val="clear" w:color="auto" w:fill="auto"/>
          </w:tcPr>
          <w:p w14:paraId="2949057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earch questions and inclusion criteria include components of PICO</w:t>
            </w:r>
          </w:p>
        </w:tc>
        <w:tc>
          <w:tcPr>
            <w:tcW w:w="592" w:type="pct"/>
            <w:shd w:val="clear" w:color="auto" w:fill="auto"/>
          </w:tcPr>
          <w:p w14:paraId="716423E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29C38960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4D7A03F6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04AD6948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it-CH"/>
              </w:rPr>
              <w:t>y</w:t>
            </w: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</w:t>
            </w:r>
          </w:p>
        </w:tc>
        <w:tc>
          <w:tcPr>
            <w:tcW w:w="564" w:type="pct"/>
            <w:shd w:val="clear" w:color="auto" w:fill="auto"/>
          </w:tcPr>
          <w:p w14:paraId="0BACA243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8D9932B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7540754D" w14:textId="77777777" w:rsidTr="003D7684">
        <w:tc>
          <w:tcPr>
            <w:tcW w:w="197" w:type="pct"/>
            <w:shd w:val="clear" w:color="auto" w:fill="auto"/>
          </w:tcPr>
          <w:p w14:paraId="02A367C1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02" w:type="pct"/>
            <w:shd w:val="clear" w:color="auto" w:fill="auto"/>
          </w:tcPr>
          <w:p w14:paraId="51D00E1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view methods established prior to the conduct of the review (protocol) and deviations justified</w:t>
            </w:r>
          </w:p>
        </w:tc>
        <w:tc>
          <w:tcPr>
            <w:tcW w:w="592" w:type="pct"/>
            <w:shd w:val="clear" w:color="auto" w:fill="auto"/>
          </w:tcPr>
          <w:p w14:paraId="35BA2E74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619" w:type="pct"/>
            <w:shd w:val="clear" w:color="auto" w:fill="auto"/>
          </w:tcPr>
          <w:p w14:paraId="4294E04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62" w:type="pct"/>
            <w:shd w:val="clear" w:color="auto" w:fill="auto"/>
          </w:tcPr>
          <w:p w14:paraId="646D9A60" w14:textId="538BFEDB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al yes</w:t>
            </w:r>
          </w:p>
        </w:tc>
        <w:tc>
          <w:tcPr>
            <w:tcW w:w="506" w:type="pct"/>
            <w:shd w:val="clear" w:color="auto" w:fill="auto"/>
          </w:tcPr>
          <w:p w14:paraId="2BA91DA7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64" w:type="pct"/>
            <w:shd w:val="clear" w:color="auto" w:fill="auto"/>
          </w:tcPr>
          <w:p w14:paraId="11E34E89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  <w:tc>
          <w:tcPr>
            <w:tcW w:w="558" w:type="pct"/>
            <w:shd w:val="clear" w:color="auto" w:fill="auto"/>
          </w:tcPr>
          <w:p w14:paraId="5848A074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 yes</w:t>
            </w:r>
          </w:p>
        </w:tc>
      </w:tr>
      <w:tr w:rsidR="003D7684" w:rsidRPr="00F277CD" w14:paraId="572BC9DD" w14:textId="77777777" w:rsidTr="003D7684">
        <w:tc>
          <w:tcPr>
            <w:tcW w:w="197" w:type="pct"/>
            <w:shd w:val="clear" w:color="auto" w:fill="auto"/>
          </w:tcPr>
          <w:p w14:paraId="44E11225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02" w:type="pct"/>
            <w:shd w:val="clear" w:color="auto" w:fill="auto"/>
          </w:tcPr>
          <w:p w14:paraId="0981E2F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study design explained</w:t>
            </w:r>
          </w:p>
        </w:tc>
        <w:tc>
          <w:tcPr>
            <w:tcW w:w="592" w:type="pct"/>
            <w:shd w:val="clear" w:color="auto" w:fill="auto"/>
          </w:tcPr>
          <w:p w14:paraId="56EE0409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041DBE57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041BC6C2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1FCC7E02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030ACCF3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50653EEC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6449D029" w14:textId="77777777" w:rsidTr="003D7684">
        <w:tc>
          <w:tcPr>
            <w:tcW w:w="197" w:type="pct"/>
            <w:shd w:val="clear" w:color="auto" w:fill="auto"/>
          </w:tcPr>
          <w:p w14:paraId="45EC03DE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02" w:type="pct"/>
            <w:shd w:val="clear" w:color="auto" w:fill="auto"/>
          </w:tcPr>
          <w:p w14:paraId="0A5D3AA9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rehensive literature search strategy</w:t>
            </w:r>
          </w:p>
        </w:tc>
        <w:tc>
          <w:tcPr>
            <w:tcW w:w="592" w:type="pct"/>
            <w:shd w:val="clear" w:color="auto" w:fill="auto"/>
          </w:tcPr>
          <w:p w14:paraId="35A02529" w14:textId="5DA41798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5BBE5F79" w14:textId="26727476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31618D09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04744E47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7CEB9C1B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5D0BF5A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74C43B5B" w14:textId="77777777" w:rsidTr="003D7684">
        <w:tc>
          <w:tcPr>
            <w:tcW w:w="197" w:type="pct"/>
            <w:shd w:val="clear" w:color="auto" w:fill="auto"/>
          </w:tcPr>
          <w:p w14:paraId="7EC3A775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02" w:type="pct"/>
            <w:shd w:val="clear" w:color="auto" w:fill="auto"/>
          </w:tcPr>
          <w:p w14:paraId="32FC294B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selection in duplicate</w:t>
            </w:r>
          </w:p>
        </w:tc>
        <w:tc>
          <w:tcPr>
            <w:tcW w:w="592" w:type="pct"/>
            <w:shd w:val="clear" w:color="auto" w:fill="auto"/>
          </w:tcPr>
          <w:p w14:paraId="0EC8EA68" w14:textId="183065D9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4CD5482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2D3F19F4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11506B94" w14:textId="0C751B09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553BCF73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29261F0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19121C54" w14:textId="77777777" w:rsidTr="003D7684">
        <w:tc>
          <w:tcPr>
            <w:tcW w:w="197" w:type="pct"/>
            <w:shd w:val="clear" w:color="auto" w:fill="auto"/>
          </w:tcPr>
          <w:p w14:paraId="272605F9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402" w:type="pct"/>
            <w:shd w:val="clear" w:color="auto" w:fill="auto"/>
          </w:tcPr>
          <w:p w14:paraId="78BFFB4B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extraction in duplicate</w:t>
            </w:r>
          </w:p>
        </w:tc>
        <w:tc>
          <w:tcPr>
            <w:tcW w:w="592" w:type="pct"/>
            <w:shd w:val="clear" w:color="auto" w:fill="auto"/>
          </w:tcPr>
          <w:p w14:paraId="78186447" w14:textId="5CB741C3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5ACBF7B2" w14:textId="22C609DD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5DEA43E6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322A74A9" w14:textId="198CE6AF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21CA51AF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69AC7BB1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761ABD8D" w14:textId="77777777" w:rsidTr="003D7684">
        <w:tc>
          <w:tcPr>
            <w:tcW w:w="197" w:type="pct"/>
            <w:shd w:val="clear" w:color="auto" w:fill="auto"/>
          </w:tcPr>
          <w:p w14:paraId="66D592FD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402" w:type="pct"/>
            <w:shd w:val="clear" w:color="auto" w:fill="auto"/>
          </w:tcPr>
          <w:p w14:paraId="2A74D0E6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st of excluded studies and justification of the exclusions</w:t>
            </w:r>
          </w:p>
        </w:tc>
        <w:tc>
          <w:tcPr>
            <w:tcW w:w="592" w:type="pct"/>
            <w:shd w:val="clear" w:color="auto" w:fill="auto"/>
          </w:tcPr>
          <w:p w14:paraId="5E7ECAFD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9" w:type="pct"/>
            <w:shd w:val="clear" w:color="auto" w:fill="auto"/>
          </w:tcPr>
          <w:p w14:paraId="413E3808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0AF868D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6BDE69D3" w14:textId="5D6F25B5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4E8EA67B" w14:textId="53DE6A3A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5195AD00" w14:textId="25F7D7A4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70C6D515" w14:textId="77777777" w:rsidTr="003D7684">
        <w:tc>
          <w:tcPr>
            <w:tcW w:w="197" w:type="pct"/>
            <w:shd w:val="clear" w:color="auto" w:fill="auto"/>
          </w:tcPr>
          <w:p w14:paraId="7AE6C148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402" w:type="pct"/>
            <w:shd w:val="clear" w:color="auto" w:fill="auto"/>
          </w:tcPr>
          <w:p w14:paraId="0191D920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 studies described in adequate detail</w:t>
            </w:r>
          </w:p>
        </w:tc>
        <w:tc>
          <w:tcPr>
            <w:tcW w:w="592" w:type="pct"/>
            <w:shd w:val="clear" w:color="auto" w:fill="auto"/>
          </w:tcPr>
          <w:p w14:paraId="53435EBD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5A9668C1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573D8F3A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46AF2D98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4974F4F6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26E66BEB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42FF86F7" w14:textId="77777777" w:rsidTr="003D7684">
        <w:tc>
          <w:tcPr>
            <w:tcW w:w="197" w:type="pct"/>
            <w:shd w:val="clear" w:color="auto" w:fill="auto"/>
          </w:tcPr>
          <w:p w14:paraId="16E9881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402" w:type="pct"/>
            <w:shd w:val="clear" w:color="auto" w:fill="auto"/>
          </w:tcPr>
          <w:p w14:paraId="181748DB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chnique for assessing the risk of bias satisfactory</w:t>
            </w:r>
          </w:p>
        </w:tc>
        <w:tc>
          <w:tcPr>
            <w:tcW w:w="592" w:type="pct"/>
            <w:shd w:val="clear" w:color="auto" w:fill="auto"/>
          </w:tcPr>
          <w:p w14:paraId="5052B341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9" w:type="pct"/>
            <w:shd w:val="clear" w:color="auto" w:fill="auto"/>
          </w:tcPr>
          <w:p w14:paraId="0FB39936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780962DD" w14:textId="6BADD2AB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6" w:type="pct"/>
            <w:shd w:val="clear" w:color="auto" w:fill="auto"/>
          </w:tcPr>
          <w:p w14:paraId="1B3805C0" w14:textId="031049F4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4F415371" w14:textId="4D5947E4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182AF4D6" w14:textId="61C8DB75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1ABF42A7" w14:textId="77777777" w:rsidTr="003D7684">
        <w:tc>
          <w:tcPr>
            <w:tcW w:w="197" w:type="pct"/>
            <w:shd w:val="clear" w:color="auto" w:fill="auto"/>
          </w:tcPr>
          <w:p w14:paraId="5FE987A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02" w:type="pct"/>
            <w:shd w:val="clear" w:color="auto" w:fill="auto"/>
          </w:tcPr>
          <w:p w14:paraId="1D06B870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rces of funding for the primary studies reported</w:t>
            </w:r>
          </w:p>
        </w:tc>
        <w:tc>
          <w:tcPr>
            <w:tcW w:w="592" w:type="pct"/>
            <w:shd w:val="clear" w:color="auto" w:fill="auto"/>
          </w:tcPr>
          <w:p w14:paraId="25DE6A32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619" w:type="pct"/>
            <w:shd w:val="clear" w:color="auto" w:fill="auto"/>
          </w:tcPr>
          <w:p w14:paraId="609CBAE8" w14:textId="00E5C94B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62" w:type="pct"/>
            <w:shd w:val="clear" w:color="auto" w:fill="auto"/>
          </w:tcPr>
          <w:p w14:paraId="77BB3FB4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6" w:type="pct"/>
            <w:shd w:val="clear" w:color="auto" w:fill="auto"/>
          </w:tcPr>
          <w:p w14:paraId="25AB41A0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64" w:type="pct"/>
            <w:shd w:val="clear" w:color="auto" w:fill="auto"/>
          </w:tcPr>
          <w:p w14:paraId="36014E20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58" w:type="pct"/>
            <w:shd w:val="clear" w:color="auto" w:fill="auto"/>
          </w:tcPr>
          <w:p w14:paraId="6B1EE189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3D7684" w:rsidRPr="00F277CD" w14:paraId="1DC7C92F" w14:textId="77777777" w:rsidTr="003D7684">
        <w:trPr>
          <w:trHeight w:val="569"/>
        </w:trPr>
        <w:tc>
          <w:tcPr>
            <w:tcW w:w="197" w:type="pct"/>
            <w:shd w:val="clear" w:color="auto" w:fill="auto"/>
          </w:tcPr>
          <w:p w14:paraId="366CBA24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402" w:type="pct"/>
            <w:shd w:val="clear" w:color="auto" w:fill="auto"/>
          </w:tcPr>
          <w:p w14:paraId="042DB6C5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opriate methods for meta-analysis</w:t>
            </w:r>
          </w:p>
        </w:tc>
        <w:tc>
          <w:tcPr>
            <w:tcW w:w="592" w:type="pct"/>
            <w:shd w:val="clear" w:color="auto" w:fill="auto"/>
          </w:tcPr>
          <w:p w14:paraId="68C9662D" w14:textId="3549B61F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1161B88C" w14:textId="3813AAC1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6CF1916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5883BC5D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50DE2908" w14:textId="2F3143C5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5D8EB4C" w14:textId="3A2336F4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110A2FAD" w14:textId="77777777" w:rsidTr="003D7684">
        <w:tc>
          <w:tcPr>
            <w:tcW w:w="197" w:type="pct"/>
            <w:shd w:val="clear" w:color="auto" w:fill="auto"/>
          </w:tcPr>
          <w:p w14:paraId="147DCC3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02" w:type="pct"/>
            <w:shd w:val="clear" w:color="auto" w:fill="auto"/>
          </w:tcPr>
          <w:p w14:paraId="39113AE5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tential impact of risk of bias results on meta-analysis assessed</w:t>
            </w:r>
          </w:p>
        </w:tc>
        <w:tc>
          <w:tcPr>
            <w:tcW w:w="592" w:type="pct"/>
            <w:shd w:val="clear" w:color="auto" w:fill="auto"/>
          </w:tcPr>
          <w:p w14:paraId="650D2AE5" w14:textId="6B7A07C9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45338CE0" w14:textId="2F3D6BFE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65B0469D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14A5C2EF" w14:textId="4371EB7B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3634160E" w14:textId="3DDE5581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073ED8A7" w14:textId="26426787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32C481D0" w14:textId="77777777" w:rsidTr="003D7684">
        <w:tc>
          <w:tcPr>
            <w:tcW w:w="197" w:type="pct"/>
            <w:shd w:val="clear" w:color="auto" w:fill="auto"/>
          </w:tcPr>
          <w:p w14:paraId="4ED3AB61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02" w:type="pct"/>
            <w:shd w:val="clear" w:color="auto" w:fill="auto"/>
          </w:tcPr>
          <w:p w14:paraId="29629689" w14:textId="77777777" w:rsidR="003D7684" w:rsidRPr="004354D2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4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 results accounted for in discussion/conclusion</w:t>
            </w:r>
          </w:p>
        </w:tc>
        <w:tc>
          <w:tcPr>
            <w:tcW w:w="592" w:type="pct"/>
            <w:shd w:val="clear" w:color="auto" w:fill="auto"/>
          </w:tcPr>
          <w:p w14:paraId="4635C7A2" w14:textId="2AE95140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18385EBB" w14:textId="1639DC5D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4596ED59" w14:textId="3AC93D79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6" w:type="pct"/>
            <w:shd w:val="clear" w:color="auto" w:fill="auto"/>
          </w:tcPr>
          <w:p w14:paraId="37BA6AFB" w14:textId="7BE56AF4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564" w:type="pct"/>
            <w:shd w:val="clear" w:color="auto" w:fill="auto"/>
          </w:tcPr>
          <w:p w14:paraId="05A6E65F" w14:textId="1036401F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6EE06D0D" w14:textId="14E79A94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01FD2B9C" w14:textId="77777777" w:rsidTr="003D7684">
        <w:tc>
          <w:tcPr>
            <w:tcW w:w="197" w:type="pct"/>
            <w:shd w:val="clear" w:color="auto" w:fill="auto"/>
          </w:tcPr>
          <w:p w14:paraId="37B4C63B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402" w:type="pct"/>
            <w:shd w:val="clear" w:color="auto" w:fill="auto"/>
          </w:tcPr>
          <w:p w14:paraId="2D258BB8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D19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isfactory discussion and explanation of observed heterogeneity, if any</w:t>
            </w:r>
          </w:p>
        </w:tc>
        <w:tc>
          <w:tcPr>
            <w:tcW w:w="592" w:type="pct"/>
            <w:shd w:val="clear" w:color="auto" w:fill="auto"/>
          </w:tcPr>
          <w:p w14:paraId="146DD3DC" w14:textId="5690B61E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5465535F" w14:textId="2B7F0D46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4E3C430B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01799A3C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311E8DD8" w14:textId="1FD94157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C346B16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F277CD" w14:paraId="325AF3FC" w14:textId="77777777" w:rsidTr="003D7684">
        <w:tc>
          <w:tcPr>
            <w:tcW w:w="197" w:type="pct"/>
            <w:shd w:val="clear" w:color="auto" w:fill="auto"/>
          </w:tcPr>
          <w:p w14:paraId="687EBE3C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02" w:type="pct"/>
            <w:shd w:val="clear" w:color="auto" w:fill="auto"/>
          </w:tcPr>
          <w:p w14:paraId="6154F756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te investigation of publication bias</w:t>
            </w:r>
          </w:p>
        </w:tc>
        <w:tc>
          <w:tcPr>
            <w:tcW w:w="592" w:type="pct"/>
            <w:shd w:val="clear" w:color="auto" w:fill="auto"/>
          </w:tcPr>
          <w:p w14:paraId="13A19289" w14:textId="0F70E4B4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 reported</w:t>
            </w:r>
          </w:p>
        </w:tc>
        <w:tc>
          <w:tcPr>
            <w:tcW w:w="619" w:type="pct"/>
            <w:shd w:val="clear" w:color="auto" w:fill="auto"/>
          </w:tcPr>
          <w:p w14:paraId="387F41A6" w14:textId="60B2740B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050659C5" w14:textId="792A4E61" w:rsidR="003D7684" w:rsidRPr="00F277CD" w:rsidRDefault="003D7684" w:rsidP="009A75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506" w:type="pct"/>
            <w:shd w:val="clear" w:color="auto" w:fill="auto"/>
          </w:tcPr>
          <w:p w14:paraId="4760C419" w14:textId="0E2CD623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BD42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reported</w:t>
            </w:r>
          </w:p>
        </w:tc>
        <w:tc>
          <w:tcPr>
            <w:tcW w:w="564" w:type="pct"/>
            <w:shd w:val="clear" w:color="auto" w:fill="auto"/>
          </w:tcPr>
          <w:p w14:paraId="664FCE6B" w14:textId="2769830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BD42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 reported</w:t>
            </w:r>
          </w:p>
        </w:tc>
        <w:tc>
          <w:tcPr>
            <w:tcW w:w="558" w:type="pct"/>
            <w:shd w:val="clear" w:color="auto" w:fill="auto"/>
          </w:tcPr>
          <w:p w14:paraId="1EAEC8D2" w14:textId="12ACE3B2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3D7684" w:rsidRPr="00F277CD" w14:paraId="64FC8361" w14:textId="77777777" w:rsidTr="003D7684">
        <w:tc>
          <w:tcPr>
            <w:tcW w:w="197" w:type="pct"/>
            <w:shd w:val="clear" w:color="auto" w:fill="auto"/>
          </w:tcPr>
          <w:p w14:paraId="664EE043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402" w:type="pct"/>
            <w:shd w:val="clear" w:color="auto" w:fill="auto"/>
          </w:tcPr>
          <w:p w14:paraId="7AFE62B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lict of interest of review authors and funding received for conducting the review reported</w:t>
            </w:r>
          </w:p>
        </w:tc>
        <w:tc>
          <w:tcPr>
            <w:tcW w:w="592" w:type="pct"/>
            <w:shd w:val="clear" w:color="auto" w:fill="auto"/>
          </w:tcPr>
          <w:p w14:paraId="0C1F359F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619" w:type="pct"/>
            <w:shd w:val="clear" w:color="auto" w:fill="auto"/>
          </w:tcPr>
          <w:p w14:paraId="2458CE89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2" w:type="pct"/>
            <w:shd w:val="clear" w:color="auto" w:fill="auto"/>
          </w:tcPr>
          <w:p w14:paraId="7DF812F7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6" w:type="pct"/>
            <w:shd w:val="clear" w:color="auto" w:fill="auto"/>
          </w:tcPr>
          <w:p w14:paraId="63AA1DE6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4" w:type="pct"/>
            <w:shd w:val="clear" w:color="auto" w:fill="auto"/>
          </w:tcPr>
          <w:p w14:paraId="1049DE5E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8" w:type="pct"/>
            <w:shd w:val="clear" w:color="auto" w:fill="auto"/>
          </w:tcPr>
          <w:p w14:paraId="7CE47F81" w14:textId="77777777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D7684" w:rsidRPr="00BE3F25" w14:paraId="44A2D60B" w14:textId="77777777" w:rsidTr="003D7684">
        <w:tc>
          <w:tcPr>
            <w:tcW w:w="197" w:type="pct"/>
            <w:shd w:val="clear" w:color="auto" w:fill="auto"/>
          </w:tcPr>
          <w:p w14:paraId="46490278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2" w:type="pct"/>
            <w:shd w:val="clear" w:color="auto" w:fill="auto"/>
          </w:tcPr>
          <w:p w14:paraId="79F09473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77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all methodological quality</w:t>
            </w:r>
          </w:p>
        </w:tc>
        <w:tc>
          <w:tcPr>
            <w:tcW w:w="592" w:type="pct"/>
            <w:shd w:val="clear" w:color="auto" w:fill="auto"/>
          </w:tcPr>
          <w:p w14:paraId="1D7BFE55" w14:textId="77777777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619" w:type="pct"/>
            <w:shd w:val="clear" w:color="auto" w:fill="auto"/>
          </w:tcPr>
          <w:p w14:paraId="38D8D4C7" w14:textId="7C80BCAF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2" w:type="pct"/>
            <w:shd w:val="clear" w:color="auto" w:fill="auto"/>
          </w:tcPr>
          <w:p w14:paraId="71679E39" w14:textId="3028D6F2" w:rsidR="003D7684" w:rsidRPr="00F277CD" w:rsidRDefault="003D7684" w:rsidP="001021F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506" w:type="pct"/>
            <w:shd w:val="clear" w:color="auto" w:fill="auto"/>
          </w:tcPr>
          <w:p w14:paraId="0CE815C7" w14:textId="26925E23" w:rsidR="003D7684" w:rsidRPr="00F277CD" w:rsidRDefault="003D7684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564" w:type="pct"/>
            <w:shd w:val="clear" w:color="auto" w:fill="auto"/>
          </w:tcPr>
          <w:p w14:paraId="3E983BAD" w14:textId="6A3B6018" w:rsidR="003D7684" w:rsidRPr="00F277CD" w:rsidRDefault="00BD42FA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558" w:type="pct"/>
            <w:shd w:val="clear" w:color="auto" w:fill="auto"/>
          </w:tcPr>
          <w:p w14:paraId="71362127" w14:textId="1697CA3F" w:rsidR="003D7684" w:rsidRPr="00BE3F25" w:rsidRDefault="00BD42FA" w:rsidP="001021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derate</w:t>
            </w:r>
          </w:p>
        </w:tc>
      </w:tr>
    </w:tbl>
    <w:p w14:paraId="7D98980E" w14:textId="77777777" w:rsidR="007622F3" w:rsidRDefault="007622F3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7622F3" w:rsidSect="00FD386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65647"/>
    <w:multiLevelType w:val="hybridMultilevel"/>
    <w:tmpl w:val="9EEE8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9322E"/>
    <w:multiLevelType w:val="hybridMultilevel"/>
    <w:tmpl w:val="3222C0C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311C2"/>
    <w:multiLevelType w:val="hybridMultilevel"/>
    <w:tmpl w:val="FA0674D0"/>
    <w:lvl w:ilvl="0" w:tplc="0410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A700E"/>
    <w:multiLevelType w:val="hybridMultilevel"/>
    <w:tmpl w:val="18E8EC2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3FD79FA"/>
    <w:multiLevelType w:val="hybridMultilevel"/>
    <w:tmpl w:val="7B7E0434"/>
    <w:lvl w:ilvl="0" w:tplc="22F0DA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C1E02"/>
    <w:multiLevelType w:val="hybridMultilevel"/>
    <w:tmpl w:val="B66601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F358AF"/>
    <w:multiLevelType w:val="hybridMultilevel"/>
    <w:tmpl w:val="CF6E3D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FB7812"/>
    <w:multiLevelType w:val="hybridMultilevel"/>
    <w:tmpl w:val="18E8EC2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4F4704D"/>
    <w:multiLevelType w:val="hybridMultilevel"/>
    <w:tmpl w:val="281E4F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41459D"/>
    <w:multiLevelType w:val="hybridMultilevel"/>
    <w:tmpl w:val="B358C7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D35D9B"/>
    <w:multiLevelType w:val="hybridMultilevel"/>
    <w:tmpl w:val="883026F8"/>
    <w:lvl w:ilvl="0" w:tplc="0410000F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BB11CF"/>
    <w:multiLevelType w:val="hybridMultilevel"/>
    <w:tmpl w:val="F11C5A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573BD1"/>
    <w:multiLevelType w:val="hybridMultilevel"/>
    <w:tmpl w:val="9164444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295F3B"/>
    <w:multiLevelType w:val="hybridMultilevel"/>
    <w:tmpl w:val="791227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D0999"/>
    <w:multiLevelType w:val="hybridMultilevel"/>
    <w:tmpl w:val="6B7E3148"/>
    <w:lvl w:ilvl="0" w:tplc="846A7524">
      <w:start w:val="4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95C5F2D"/>
    <w:multiLevelType w:val="hybridMultilevel"/>
    <w:tmpl w:val="DBBC351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5B923A37"/>
    <w:multiLevelType w:val="hybridMultilevel"/>
    <w:tmpl w:val="3E7ECF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E54241"/>
    <w:multiLevelType w:val="hybridMultilevel"/>
    <w:tmpl w:val="4C328DA2"/>
    <w:lvl w:ilvl="0" w:tplc="0410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962CBA"/>
    <w:multiLevelType w:val="multilevel"/>
    <w:tmpl w:val="10FAA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9803177"/>
    <w:multiLevelType w:val="hybridMultilevel"/>
    <w:tmpl w:val="91CA6F78"/>
    <w:lvl w:ilvl="0" w:tplc="8A905FC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C13C41"/>
    <w:multiLevelType w:val="hybridMultilevel"/>
    <w:tmpl w:val="445A8FB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6C497FD5"/>
    <w:multiLevelType w:val="hybridMultilevel"/>
    <w:tmpl w:val="E85227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771689">
    <w:abstractNumId w:val="2"/>
  </w:num>
  <w:num w:numId="2" w16cid:durableId="2142266036">
    <w:abstractNumId w:val="4"/>
  </w:num>
  <w:num w:numId="3" w16cid:durableId="1341083443">
    <w:abstractNumId w:val="22"/>
  </w:num>
  <w:num w:numId="4" w16cid:durableId="498734152">
    <w:abstractNumId w:val="5"/>
  </w:num>
  <w:num w:numId="5" w16cid:durableId="811826332">
    <w:abstractNumId w:val="9"/>
  </w:num>
  <w:num w:numId="6" w16cid:durableId="1843858839">
    <w:abstractNumId w:val="1"/>
  </w:num>
  <w:num w:numId="7" w16cid:durableId="119081900">
    <w:abstractNumId w:val="17"/>
  </w:num>
  <w:num w:numId="8" w16cid:durableId="376055206">
    <w:abstractNumId w:val="18"/>
  </w:num>
  <w:num w:numId="9" w16cid:durableId="1737707848">
    <w:abstractNumId w:val="15"/>
  </w:num>
  <w:num w:numId="10" w16cid:durableId="1229265156">
    <w:abstractNumId w:val="10"/>
  </w:num>
  <w:num w:numId="11" w16cid:durableId="1605189744">
    <w:abstractNumId w:val="21"/>
  </w:num>
  <w:num w:numId="12" w16cid:durableId="1797213983">
    <w:abstractNumId w:val="8"/>
  </w:num>
  <w:num w:numId="13" w16cid:durableId="1826361601">
    <w:abstractNumId w:val="7"/>
  </w:num>
  <w:num w:numId="14" w16cid:durableId="709838656">
    <w:abstractNumId w:val="6"/>
  </w:num>
  <w:num w:numId="15" w16cid:durableId="1033189046">
    <w:abstractNumId w:val="14"/>
  </w:num>
  <w:num w:numId="16" w16cid:durableId="1797290730">
    <w:abstractNumId w:val="23"/>
  </w:num>
  <w:num w:numId="17" w16cid:durableId="1828128502">
    <w:abstractNumId w:val="13"/>
  </w:num>
  <w:num w:numId="18" w16cid:durableId="1363432113">
    <w:abstractNumId w:val="11"/>
  </w:num>
  <w:num w:numId="19" w16cid:durableId="346098681">
    <w:abstractNumId w:val="19"/>
  </w:num>
  <w:num w:numId="20" w16cid:durableId="1847551440">
    <w:abstractNumId w:val="3"/>
  </w:num>
  <w:num w:numId="21" w16cid:durableId="286745151">
    <w:abstractNumId w:val="12"/>
  </w:num>
  <w:num w:numId="22" w16cid:durableId="48311211">
    <w:abstractNumId w:val="16"/>
  </w:num>
  <w:num w:numId="23" w16cid:durableId="9916559">
    <w:abstractNumId w:val="0"/>
  </w:num>
  <w:num w:numId="24" w16cid:durableId="14865138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664"/>
    <w:rsid w:val="00002402"/>
    <w:rsid w:val="00004B84"/>
    <w:rsid w:val="000056BB"/>
    <w:rsid w:val="000057E7"/>
    <w:rsid w:val="00007636"/>
    <w:rsid w:val="0001718F"/>
    <w:rsid w:val="000200CC"/>
    <w:rsid w:val="000219BE"/>
    <w:rsid w:val="000264B7"/>
    <w:rsid w:val="00027A0F"/>
    <w:rsid w:val="00034816"/>
    <w:rsid w:val="000355B6"/>
    <w:rsid w:val="0004046A"/>
    <w:rsid w:val="00043D0F"/>
    <w:rsid w:val="00045A9E"/>
    <w:rsid w:val="000500F0"/>
    <w:rsid w:val="000501E7"/>
    <w:rsid w:val="0005353A"/>
    <w:rsid w:val="00053BC3"/>
    <w:rsid w:val="00063852"/>
    <w:rsid w:val="000669D7"/>
    <w:rsid w:val="0007300B"/>
    <w:rsid w:val="0007676C"/>
    <w:rsid w:val="00080542"/>
    <w:rsid w:val="000819AA"/>
    <w:rsid w:val="00081FAE"/>
    <w:rsid w:val="00085CCB"/>
    <w:rsid w:val="000919AE"/>
    <w:rsid w:val="00091C74"/>
    <w:rsid w:val="00093E2B"/>
    <w:rsid w:val="00094A62"/>
    <w:rsid w:val="0009705D"/>
    <w:rsid w:val="000970B5"/>
    <w:rsid w:val="00097777"/>
    <w:rsid w:val="000A0D45"/>
    <w:rsid w:val="000A1800"/>
    <w:rsid w:val="000A3C2B"/>
    <w:rsid w:val="000A63FD"/>
    <w:rsid w:val="000A71EC"/>
    <w:rsid w:val="000A7C5A"/>
    <w:rsid w:val="000B1E17"/>
    <w:rsid w:val="000C59BA"/>
    <w:rsid w:val="000C683B"/>
    <w:rsid w:val="000E0CC0"/>
    <w:rsid w:val="000E594F"/>
    <w:rsid w:val="000E6CDF"/>
    <w:rsid w:val="000E7D71"/>
    <w:rsid w:val="000F1685"/>
    <w:rsid w:val="000F5787"/>
    <w:rsid w:val="000F63EC"/>
    <w:rsid w:val="000F6419"/>
    <w:rsid w:val="00102ED5"/>
    <w:rsid w:val="00103F52"/>
    <w:rsid w:val="0010507F"/>
    <w:rsid w:val="00106FBD"/>
    <w:rsid w:val="00107350"/>
    <w:rsid w:val="001147C8"/>
    <w:rsid w:val="001155FC"/>
    <w:rsid w:val="0012662B"/>
    <w:rsid w:val="00131B2E"/>
    <w:rsid w:val="001324D9"/>
    <w:rsid w:val="00133428"/>
    <w:rsid w:val="00137290"/>
    <w:rsid w:val="00137834"/>
    <w:rsid w:val="00142909"/>
    <w:rsid w:val="00144C02"/>
    <w:rsid w:val="00145B3C"/>
    <w:rsid w:val="00150435"/>
    <w:rsid w:val="00151B6D"/>
    <w:rsid w:val="0015427B"/>
    <w:rsid w:val="00162296"/>
    <w:rsid w:val="00170B0B"/>
    <w:rsid w:val="00172E79"/>
    <w:rsid w:val="001744A0"/>
    <w:rsid w:val="00174D5B"/>
    <w:rsid w:val="0017622C"/>
    <w:rsid w:val="00180033"/>
    <w:rsid w:val="00181523"/>
    <w:rsid w:val="00181B1D"/>
    <w:rsid w:val="001935C0"/>
    <w:rsid w:val="001A247B"/>
    <w:rsid w:val="001A3D79"/>
    <w:rsid w:val="001B0267"/>
    <w:rsid w:val="001B2C01"/>
    <w:rsid w:val="001B4FBD"/>
    <w:rsid w:val="001B5CAB"/>
    <w:rsid w:val="001C18C0"/>
    <w:rsid w:val="001C581C"/>
    <w:rsid w:val="001D3719"/>
    <w:rsid w:val="001D60DB"/>
    <w:rsid w:val="001E12A0"/>
    <w:rsid w:val="001E5159"/>
    <w:rsid w:val="001E751D"/>
    <w:rsid w:val="001E7E54"/>
    <w:rsid w:val="001F54F5"/>
    <w:rsid w:val="001F6862"/>
    <w:rsid w:val="001F78EC"/>
    <w:rsid w:val="00203CA2"/>
    <w:rsid w:val="00206103"/>
    <w:rsid w:val="0021054A"/>
    <w:rsid w:val="00211C6F"/>
    <w:rsid w:val="002127C6"/>
    <w:rsid w:val="002165ED"/>
    <w:rsid w:val="002172FC"/>
    <w:rsid w:val="00222C25"/>
    <w:rsid w:val="00223734"/>
    <w:rsid w:val="00226B5F"/>
    <w:rsid w:val="00231D30"/>
    <w:rsid w:val="002323D3"/>
    <w:rsid w:val="002333BA"/>
    <w:rsid w:val="00233630"/>
    <w:rsid w:val="00240FE5"/>
    <w:rsid w:val="002419FF"/>
    <w:rsid w:val="00245E30"/>
    <w:rsid w:val="0024782C"/>
    <w:rsid w:val="00250B7F"/>
    <w:rsid w:val="002545C5"/>
    <w:rsid w:val="002634F1"/>
    <w:rsid w:val="00263F27"/>
    <w:rsid w:val="00265CA5"/>
    <w:rsid w:val="002661C0"/>
    <w:rsid w:val="00274562"/>
    <w:rsid w:val="00274E64"/>
    <w:rsid w:val="002810D5"/>
    <w:rsid w:val="00282842"/>
    <w:rsid w:val="00282B2D"/>
    <w:rsid w:val="00292179"/>
    <w:rsid w:val="00294803"/>
    <w:rsid w:val="002A2572"/>
    <w:rsid w:val="002A2BBB"/>
    <w:rsid w:val="002A432D"/>
    <w:rsid w:val="002A53C1"/>
    <w:rsid w:val="002A6D0B"/>
    <w:rsid w:val="002B1EF3"/>
    <w:rsid w:val="002B5840"/>
    <w:rsid w:val="002B6083"/>
    <w:rsid w:val="002C0013"/>
    <w:rsid w:val="002C0493"/>
    <w:rsid w:val="002C113F"/>
    <w:rsid w:val="002D5207"/>
    <w:rsid w:val="002D7A75"/>
    <w:rsid w:val="002F2DF9"/>
    <w:rsid w:val="003077A7"/>
    <w:rsid w:val="00313870"/>
    <w:rsid w:val="00325077"/>
    <w:rsid w:val="00330EB8"/>
    <w:rsid w:val="00340627"/>
    <w:rsid w:val="003431CA"/>
    <w:rsid w:val="00345F47"/>
    <w:rsid w:val="003462D3"/>
    <w:rsid w:val="00347EB0"/>
    <w:rsid w:val="003512E5"/>
    <w:rsid w:val="00351542"/>
    <w:rsid w:val="003521A9"/>
    <w:rsid w:val="00355EC8"/>
    <w:rsid w:val="0036031E"/>
    <w:rsid w:val="00361B85"/>
    <w:rsid w:val="0036378D"/>
    <w:rsid w:val="00363C73"/>
    <w:rsid w:val="00365A5E"/>
    <w:rsid w:val="00375F06"/>
    <w:rsid w:val="00383F11"/>
    <w:rsid w:val="00390C97"/>
    <w:rsid w:val="003911E6"/>
    <w:rsid w:val="00392176"/>
    <w:rsid w:val="003A0CEE"/>
    <w:rsid w:val="003A317B"/>
    <w:rsid w:val="003A4446"/>
    <w:rsid w:val="003A622E"/>
    <w:rsid w:val="003A7F7F"/>
    <w:rsid w:val="003B5935"/>
    <w:rsid w:val="003B7727"/>
    <w:rsid w:val="003C3EFC"/>
    <w:rsid w:val="003C541C"/>
    <w:rsid w:val="003C655F"/>
    <w:rsid w:val="003C79EB"/>
    <w:rsid w:val="003D29D0"/>
    <w:rsid w:val="003D2C23"/>
    <w:rsid w:val="003D7331"/>
    <w:rsid w:val="003D7684"/>
    <w:rsid w:val="003E02AB"/>
    <w:rsid w:val="003E4ADB"/>
    <w:rsid w:val="003E57FF"/>
    <w:rsid w:val="003E78E5"/>
    <w:rsid w:val="003F2EE7"/>
    <w:rsid w:val="003F391D"/>
    <w:rsid w:val="003F4442"/>
    <w:rsid w:val="004004EA"/>
    <w:rsid w:val="004028F9"/>
    <w:rsid w:val="00403CA2"/>
    <w:rsid w:val="004068FD"/>
    <w:rsid w:val="00415364"/>
    <w:rsid w:val="00416FBE"/>
    <w:rsid w:val="004218EE"/>
    <w:rsid w:val="00433F22"/>
    <w:rsid w:val="004341F9"/>
    <w:rsid w:val="004354D2"/>
    <w:rsid w:val="004361F8"/>
    <w:rsid w:val="004368E7"/>
    <w:rsid w:val="00445540"/>
    <w:rsid w:val="00451208"/>
    <w:rsid w:val="00454BE5"/>
    <w:rsid w:val="00455422"/>
    <w:rsid w:val="004561F1"/>
    <w:rsid w:val="00457606"/>
    <w:rsid w:val="004611AA"/>
    <w:rsid w:val="00463EF9"/>
    <w:rsid w:val="00464545"/>
    <w:rsid w:val="0046626A"/>
    <w:rsid w:val="00466513"/>
    <w:rsid w:val="00470FD4"/>
    <w:rsid w:val="00475541"/>
    <w:rsid w:val="00480248"/>
    <w:rsid w:val="004823E1"/>
    <w:rsid w:val="00482687"/>
    <w:rsid w:val="00483062"/>
    <w:rsid w:val="0048316A"/>
    <w:rsid w:val="00487947"/>
    <w:rsid w:val="004961B7"/>
    <w:rsid w:val="004978F3"/>
    <w:rsid w:val="004A32BD"/>
    <w:rsid w:val="004A56F1"/>
    <w:rsid w:val="004A67A0"/>
    <w:rsid w:val="004A6E2E"/>
    <w:rsid w:val="004B2AAA"/>
    <w:rsid w:val="004B51F5"/>
    <w:rsid w:val="004B55A9"/>
    <w:rsid w:val="004B5DD1"/>
    <w:rsid w:val="004B74C3"/>
    <w:rsid w:val="004C0BCC"/>
    <w:rsid w:val="004C5415"/>
    <w:rsid w:val="004C651A"/>
    <w:rsid w:val="004C7BA1"/>
    <w:rsid w:val="004D0461"/>
    <w:rsid w:val="004D05AF"/>
    <w:rsid w:val="004D4C51"/>
    <w:rsid w:val="004D7C6F"/>
    <w:rsid w:val="004E17E4"/>
    <w:rsid w:val="004E44B5"/>
    <w:rsid w:val="004F111F"/>
    <w:rsid w:val="004F1A39"/>
    <w:rsid w:val="004F1B92"/>
    <w:rsid w:val="00503A8C"/>
    <w:rsid w:val="005058D7"/>
    <w:rsid w:val="005122E0"/>
    <w:rsid w:val="0051456B"/>
    <w:rsid w:val="00517191"/>
    <w:rsid w:val="00523B7E"/>
    <w:rsid w:val="005307B3"/>
    <w:rsid w:val="00532BCA"/>
    <w:rsid w:val="00535936"/>
    <w:rsid w:val="00535DD3"/>
    <w:rsid w:val="00536CE2"/>
    <w:rsid w:val="00541CD2"/>
    <w:rsid w:val="005422BD"/>
    <w:rsid w:val="00544A46"/>
    <w:rsid w:val="00546B97"/>
    <w:rsid w:val="00546E35"/>
    <w:rsid w:val="005510CD"/>
    <w:rsid w:val="00554225"/>
    <w:rsid w:val="00554D71"/>
    <w:rsid w:val="00565441"/>
    <w:rsid w:val="00566B9F"/>
    <w:rsid w:val="005701DE"/>
    <w:rsid w:val="00571104"/>
    <w:rsid w:val="00571260"/>
    <w:rsid w:val="005713AA"/>
    <w:rsid w:val="00571494"/>
    <w:rsid w:val="005721CA"/>
    <w:rsid w:val="0057497A"/>
    <w:rsid w:val="00577719"/>
    <w:rsid w:val="00591462"/>
    <w:rsid w:val="005927DB"/>
    <w:rsid w:val="00596B6B"/>
    <w:rsid w:val="00597F4B"/>
    <w:rsid w:val="005B1845"/>
    <w:rsid w:val="005B42B1"/>
    <w:rsid w:val="005C180D"/>
    <w:rsid w:val="005C5A87"/>
    <w:rsid w:val="005C6FF3"/>
    <w:rsid w:val="005C7169"/>
    <w:rsid w:val="005C7D5A"/>
    <w:rsid w:val="005D39FB"/>
    <w:rsid w:val="005D3B62"/>
    <w:rsid w:val="005D464F"/>
    <w:rsid w:val="005E0A1C"/>
    <w:rsid w:val="005E0CE1"/>
    <w:rsid w:val="005E2718"/>
    <w:rsid w:val="005E5133"/>
    <w:rsid w:val="005E5340"/>
    <w:rsid w:val="0060183D"/>
    <w:rsid w:val="00601CAF"/>
    <w:rsid w:val="0060293F"/>
    <w:rsid w:val="00611A4A"/>
    <w:rsid w:val="00614298"/>
    <w:rsid w:val="00614439"/>
    <w:rsid w:val="00615DBA"/>
    <w:rsid w:val="00616E3B"/>
    <w:rsid w:val="00617B20"/>
    <w:rsid w:val="00622578"/>
    <w:rsid w:val="0063220B"/>
    <w:rsid w:val="006357E3"/>
    <w:rsid w:val="006361D6"/>
    <w:rsid w:val="006400D3"/>
    <w:rsid w:val="00657917"/>
    <w:rsid w:val="00657DFA"/>
    <w:rsid w:val="00662C45"/>
    <w:rsid w:val="0066322D"/>
    <w:rsid w:val="00663FBC"/>
    <w:rsid w:val="00667075"/>
    <w:rsid w:val="00670BD1"/>
    <w:rsid w:val="00671291"/>
    <w:rsid w:val="00672642"/>
    <w:rsid w:val="00676860"/>
    <w:rsid w:val="00677843"/>
    <w:rsid w:val="00680A88"/>
    <w:rsid w:val="00680C20"/>
    <w:rsid w:val="006835C0"/>
    <w:rsid w:val="00683D76"/>
    <w:rsid w:val="00683F12"/>
    <w:rsid w:val="00685EB1"/>
    <w:rsid w:val="00687340"/>
    <w:rsid w:val="00691675"/>
    <w:rsid w:val="00691A2F"/>
    <w:rsid w:val="00695331"/>
    <w:rsid w:val="006969BF"/>
    <w:rsid w:val="006A380E"/>
    <w:rsid w:val="006A3F52"/>
    <w:rsid w:val="006B2BCA"/>
    <w:rsid w:val="006B5ACD"/>
    <w:rsid w:val="006B685B"/>
    <w:rsid w:val="006B697B"/>
    <w:rsid w:val="006C0D0F"/>
    <w:rsid w:val="006C5407"/>
    <w:rsid w:val="006C7AC0"/>
    <w:rsid w:val="006D0DF3"/>
    <w:rsid w:val="006D12B0"/>
    <w:rsid w:val="006D19FD"/>
    <w:rsid w:val="006D3103"/>
    <w:rsid w:val="006D43A7"/>
    <w:rsid w:val="006E10BE"/>
    <w:rsid w:val="006E30ED"/>
    <w:rsid w:val="006E3306"/>
    <w:rsid w:val="006F1D25"/>
    <w:rsid w:val="006F28AD"/>
    <w:rsid w:val="006F4210"/>
    <w:rsid w:val="006F5110"/>
    <w:rsid w:val="006F5D6C"/>
    <w:rsid w:val="00701CD1"/>
    <w:rsid w:val="00703734"/>
    <w:rsid w:val="00705B18"/>
    <w:rsid w:val="007078A4"/>
    <w:rsid w:val="00713F1D"/>
    <w:rsid w:val="00714F39"/>
    <w:rsid w:val="00715C06"/>
    <w:rsid w:val="007161B2"/>
    <w:rsid w:val="00720117"/>
    <w:rsid w:val="00721464"/>
    <w:rsid w:val="00721B05"/>
    <w:rsid w:val="00721B74"/>
    <w:rsid w:val="00723D8E"/>
    <w:rsid w:val="00731717"/>
    <w:rsid w:val="00733F03"/>
    <w:rsid w:val="00737185"/>
    <w:rsid w:val="00743A21"/>
    <w:rsid w:val="00745BFE"/>
    <w:rsid w:val="00746FBF"/>
    <w:rsid w:val="00747D77"/>
    <w:rsid w:val="0075477C"/>
    <w:rsid w:val="007619EC"/>
    <w:rsid w:val="007622F3"/>
    <w:rsid w:val="00770B2C"/>
    <w:rsid w:val="00772865"/>
    <w:rsid w:val="0077287B"/>
    <w:rsid w:val="007739A3"/>
    <w:rsid w:val="0078181C"/>
    <w:rsid w:val="0078261C"/>
    <w:rsid w:val="007841AC"/>
    <w:rsid w:val="007900C7"/>
    <w:rsid w:val="00790768"/>
    <w:rsid w:val="007907B8"/>
    <w:rsid w:val="00795808"/>
    <w:rsid w:val="00796EAC"/>
    <w:rsid w:val="00797992"/>
    <w:rsid w:val="007A7E3E"/>
    <w:rsid w:val="007B35CA"/>
    <w:rsid w:val="007B600D"/>
    <w:rsid w:val="007B7DF3"/>
    <w:rsid w:val="007D391C"/>
    <w:rsid w:val="007D7020"/>
    <w:rsid w:val="007E19CF"/>
    <w:rsid w:val="007E6A8C"/>
    <w:rsid w:val="007F43C9"/>
    <w:rsid w:val="007F76D4"/>
    <w:rsid w:val="0080054F"/>
    <w:rsid w:val="00804C46"/>
    <w:rsid w:val="00804E59"/>
    <w:rsid w:val="008105B6"/>
    <w:rsid w:val="008106A3"/>
    <w:rsid w:val="008107D5"/>
    <w:rsid w:val="00810848"/>
    <w:rsid w:val="00813425"/>
    <w:rsid w:val="0081452F"/>
    <w:rsid w:val="008161C5"/>
    <w:rsid w:val="0082069E"/>
    <w:rsid w:val="00821B2A"/>
    <w:rsid w:val="00821C3B"/>
    <w:rsid w:val="00822FFF"/>
    <w:rsid w:val="008236E8"/>
    <w:rsid w:val="00824D26"/>
    <w:rsid w:val="0082539A"/>
    <w:rsid w:val="008271AD"/>
    <w:rsid w:val="00830975"/>
    <w:rsid w:val="00832353"/>
    <w:rsid w:val="00837B89"/>
    <w:rsid w:val="00842102"/>
    <w:rsid w:val="00842CCF"/>
    <w:rsid w:val="00844F25"/>
    <w:rsid w:val="008465CC"/>
    <w:rsid w:val="00846A1A"/>
    <w:rsid w:val="0085421C"/>
    <w:rsid w:val="008552AD"/>
    <w:rsid w:val="00861E40"/>
    <w:rsid w:val="008647C4"/>
    <w:rsid w:val="008711DE"/>
    <w:rsid w:val="00872A2B"/>
    <w:rsid w:val="0087390B"/>
    <w:rsid w:val="00875E38"/>
    <w:rsid w:val="008761D4"/>
    <w:rsid w:val="00881A75"/>
    <w:rsid w:val="00883615"/>
    <w:rsid w:val="00884EB4"/>
    <w:rsid w:val="00886032"/>
    <w:rsid w:val="00896761"/>
    <w:rsid w:val="008A19BE"/>
    <w:rsid w:val="008B0E4A"/>
    <w:rsid w:val="008B178B"/>
    <w:rsid w:val="008B17D3"/>
    <w:rsid w:val="008B20C1"/>
    <w:rsid w:val="008B25E8"/>
    <w:rsid w:val="008B5336"/>
    <w:rsid w:val="008B53AD"/>
    <w:rsid w:val="008C07DB"/>
    <w:rsid w:val="008C188A"/>
    <w:rsid w:val="008C2F78"/>
    <w:rsid w:val="008C434D"/>
    <w:rsid w:val="008D01F1"/>
    <w:rsid w:val="008E059F"/>
    <w:rsid w:val="008E1737"/>
    <w:rsid w:val="008E4AD2"/>
    <w:rsid w:val="008F67E3"/>
    <w:rsid w:val="008F782B"/>
    <w:rsid w:val="00904A47"/>
    <w:rsid w:val="00907DD9"/>
    <w:rsid w:val="00910E0B"/>
    <w:rsid w:val="0091138C"/>
    <w:rsid w:val="00920EC4"/>
    <w:rsid w:val="00924AD2"/>
    <w:rsid w:val="00925159"/>
    <w:rsid w:val="00930FE5"/>
    <w:rsid w:val="009336CA"/>
    <w:rsid w:val="00933B50"/>
    <w:rsid w:val="00936557"/>
    <w:rsid w:val="009426AF"/>
    <w:rsid w:val="0094591C"/>
    <w:rsid w:val="00946BDE"/>
    <w:rsid w:val="00947A78"/>
    <w:rsid w:val="00952C97"/>
    <w:rsid w:val="0095509C"/>
    <w:rsid w:val="009601B8"/>
    <w:rsid w:val="009648BC"/>
    <w:rsid w:val="00966112"/>
    <w:rsid w:val="0096697A"/>
    <w:rsid w:val="009675C7"/>
    <w:rsid w:val="0096798A"/>
    <w:rsid w:val="00975F08"/>
    <w:rsid w:val="0097660E"/>
    <w:rsid w:val="00976F6C"/>
    <w:rsid w:val="00980E04"/>
    <w:rsid w:val="00983DD6"/>
    <w:rsid w:val="009844C0"/>
    <w:rsid w:val="0098503B"/>
    <w:rsid w:val="009924F3"/>
    <w:rsid w:val="009968AD"/>
    <w:rsid w:val="00997802"/>
    <w:rsid w:val="00997BDB"/>
    <w:rsid w:val="009A6DDB"/>
    <w:rsid w:val="009A75D5"/>
    <w:rsid w:val="009B091B"/>
    <w:rsid w:val="009B0AB9"/>
    <w:rsid w:val="009C0333"/>
    <w:rsid w:val="009C58DD"/>
    <w:rsid w:val="009C68E2"/>
    <w:rsid w:val="009C69DB"/>
    <w:rsid w:val="009D16D5"/>
    <w:rsid w:val="009D198B"/>
    <w:rsid w:val="009D2ABE"/>
    <w:rsid w:val="009D7D32"/>
    <w:rsid w:val="009E1161"/>
    <w:rsid w:val="009E1E52"/>
    <w:rsid w:val="009E714C"/>
    <w:rsid w:val="009F6DEB"/>
    <w:rsid w:val="00A01D52"/>
    <w:rsid w:val="00A02C7C"/>
    <w:rsid w:val="00A048CA"/>
    <w:rsid w:val="00A0654C"/>
    <w:rsid w:val="00A10782"/>
    <w:rsid w:val="00A15D70"/>
    <w:rsid w:val="00A20E9E"/>
    <w:rsid w:val="00A2166D"/>
    <w:rsid w:val="00A224A7"/>
    <w:rsid w:val="00A2425C"/>
    <w:rsid w:val="00A31542"/>
    <w:rsid w:val="00A32783"/>
    <w:rsid w:val="00A3493F"/>
    <w:rsid w:val="00A369DC"/>
    <w:rsid w:val="00A42CE3"/>
    <w:rsid w:val="00A42FBF"/>
    <w:rsid w:val="00A43208"/>
    <w:rsid w:val="00A45AB2"/>
    <w:rsid w:val="00A51F96"/>
    <w:rsid w:val="00A57E5C"/>
    <w:rsid w:val="00A60664"/>
    <w:rsid w:val="00A627A9"/>
    <w:rsid w:val="00A65D22"/>
    <w:rsid w:val="00A70007"/>
    <w:rsid w:val="00A80605"/>
    <w:rsid w:val="00A93118"/>
    <w:rsid w:val="00AA03D1"/>
    <w:rsid w:val="00AA29D5"/>
    <w:rsid w:val="00AA2B36"/>
    <w:rsid w:val="00AA68D8"/>
    <w:rsid w:val="00AA6E97"/>
    <w:rsid w:val="00AA7014"/>
    <w:rsid w:val="00AB2C11"/>
    <w:rsid w:val="00AB4DC4"/>
    <w:rsid w:val="00AB6296"/>
    <w:rsid w:val="00AC0C67"/>
    <w:rsid w:val="00AC10D3"/>
    <w:rsid w:val="00AD2EDF"/>
    <w:rsid w:val="00AD71D2"/>
    <w:rsid w:val="00AD79FC"/>
    <w:rsid w:val="00AD7E20"/>
    <w:rsid w:val="00AE3B5A"/>
    <w:rsid w:val="00AE6578"/>
    <w:rsid w:val="00AE65C9"/>
    <w:rsid w:val="00AE6F83"/>
    <w:rsid w:val="00AF0F3E"/>
    <w:rsid w:val="00AF48D8"/>
    <w:rsid w:val="00AF6463"/>
    <w:rsid w:val="00B020ED"/>
    <w:rsid w:val="00B03755"/>
    <w:rsid w:val="00B041B6"/>
    <w:rsid w:val="00B05782"/>
    <w:rsid w:val="00B06058"/>
    <w:rsid w:val="00B10A95"/>
    <w:rsid w:val="00B13D26"/>
    <w:rsid w:val="00B15791"/>
    <w:rsid w:val="00B1659E"/>
    <w:rsid w:val="00B23AC1"/>
    <w:rsid w:val="00B324E2"/>
    <w:rsid w:val="00B34E39"/>
    <w:rsid w:val="00B36517"/>
    <w:rsid w:val="00B4031D"/>
    <w:rsid w:val="00B40F92"/>
    <w:rsid w:val="00B44E7F"/>
    <w:rsid w:val="00B506E2"/>
    <w:rsid w:val="00B5175A"/>
    <w:rsid w:val="00B576FC"/>
    <w:rsid w:val="00B603D2"/>
    <w:rsid w:val="00B60C1E"/>
    <w:rsid w:val="00B61681"/>
    <w:rsid w:val="00B61732"/>
    <w:rsid w:val="00B623FC"/>
    <w:rsid w:val="00B62B5E"/>
    <w:rsid w:val="00B6457D"/>
    <w:rsid w:val="00B64BB8"/>
    <w:rsid w:val="00B66DA5"/>
    <w:rsid w:val="00B6711C"/>
    <w:rsid w:val="00B6756F"/>
    <w:rsid w:val="00B72EAF"/>
    <w:rsid w:val="00B76438"/>
    <w:rsid w:val="00B778C4"/>
    <w:rsid w:val="00B8290F"/>
    <w:rsid w:val="00B849A4"/>
    <w:rsid w:val="00B90737"/>
    <w:rsid w:val="00B9117A"/>
    <w:rsid w:val="00B9347F"/>
    <w:rsid w:val="00B94504"/>
    <w:rsid w:val="00B9464B"/>
    <w:rsid w:val="00BA0A31"/>
    <w:rsid w:val="00BA0B2D"/>
    <w:rsid w:val="00BA3051"/>
    <w:rsid w:val="00BA335C"/>
    <w:rsid w:val="00BA4012"/>
    <w:rsid w:val="00BA5DF6"/>
    <w:rsid w:val="00BA6937"/>
    <w:rsid w:val="00BA76DA"/>
    <w:rsid w:val="00BB0D2D"/>
    <w:rsid w:val="00BB2959"/>
    <w:rsid w:val="00BB593E"/>
    <w:rsid w:val="00BB60D1"/>
    <w:rsid w:val="00BC1272"/>
    <w:rsid w:val="00BC5CFF"/>
    <w:rsid w:val="00BD1A57"/>
    <w:rsid w:val="00BD2FE1"/>
    <w:rsid w:val="00BD3C31"/>
    <w:rsid w:val="00BD42FA"/>
    <w:rsid w:val="00BE16EF"/>
    <w:rsid w:val="00BE1B10"/>
    <w:rsid w:val="00BE3F25"/>
    <w:rsid w:val="00BE4BCA"/>
    <w:rsid w:val="00BE4C01"/>
    <w:rsid w:val="00BE6924"/>
    <w:rsid w:val="00BF0B7E"/>
    <w:rsid w:val="00BF14D8"/>
    <w:rsid w:val="00BF2CFD"/>
    <w:rsid w:val="00BF4870"/>
    <w:rsid w:val="00BF500C"/>
    <w:rsid w:val="00BF521F"/>
    <w:rsid w:val="00C01067"/>
    <w:rsid w:val="00C01C55"/>
    <w:rsid w:val="00C05EC7"/>
    <w:rsid w:val="00C10130"/>
    <w:rsid w:val="00C12FBF"/>
    <w:rsid w:val="00C131B5"/>
    <w:rsid w:val="00C13B1F"/>
    <w:rsid w:val="00C15B61"/>
    <w:rsid w:val="00C228E1"/>
    <w:rsid w:val="00C242C6"/>
    <w:rsid w:val="00C246CA"/>
    <w:rsid w:val="00C334A9"/>
    <w:rsid w:val="00C35CDB"/>
    <w:rsid w:val="00C36CF2"/>
    <w:rsid w:val="00C36E21"/>
    <w:rsid w:val="00C400C8"/>
    <w:rsid w:val="00C415C4"/>
    <w:rsid w:val="00C4331E"/>
    <w:rsid w:val="00C44209"/>
    <w:rsid w:val="00C45233"/>
    <w:rsid w:val="00C45F03"/>
    <w:rsid w:val="00C55058"/>
    <w:rsid w:val="00C553CF"/>
    <w:rsid w:val="00C556D1"/>
    <w:rsid w:val="00C57ABF"/>
    <w:rsid w:val="00C60228"/>
    <w:rsid w:val="00C61E0C"/>
    <w:rsid w:val="00C63146"/>
    <w:rsid w:val="00C662B1"/>
    <w:rsid w:val="00C7352B"/>
    <w:rsid w:val="00C7659C"/>
    <w:rsid w:val="00C8637D"/>
    <w:rsid w:val="00C87E09"/>
    <w:rsid w:val="00C90E00"/>
    <w:rsid w:val="00C92ECE"/>
    <w:rsid w:val="00C97B71"/>
    <w:rsid w:val="00CA1902"/>
    <w:rsid w:val="00CB0AB0"/>
    <w:rsid w:val="00CB30A7"/>
    <w:rsid w:val="00CB57B7"/>
    <w:rsid w:val="00CC0780"/>
    <w:rsid w:val="00CC406A"/>
    <w:rsid w:val="00CD35BB"/>
    <w:rsid w:val="00CD373D"/>
    <w:rsid w:val="00CE068A"/>
    <w:rsid w:val="00CE14C4"/>
    <w:rsid w:val="00CE1FC5"/>
    <w:rsid w:val="00CE35F5"/>
    <w:rsid w:val="00CF1524"/>
    <w:rsid w:val="00CF1AD8"/>
    <w:rsid w:val="00CF219B"/>
    <w:rsid w:val="00CF5F9D"/>
    <w:rsid w:val="00CF7617"/>
    <w:rsid w:val="00D0058F"/>
    <w:rsid w:val="00D01B9B"/>
    <w:rsid w:val="00D023A3"/>
    <w:rsid w:val="00D041F2"/>
    <w:rsid w:val="00D04879"/>
    <w:rsid w:val="00D05D74"/>
    <w:rsid w:val="00D11455"/>
    <w:rsid w:val="00D1465F"/>
    <w:rsid w:val="00D16728"/>
    <w:rsid w:val="00D224EC"/>
    <w:rsid w:val="00D2395A"/>
    <w:rsid w:val="00D2672A"/>
    <w:rsid w:val="00D26843"/>
    <w:rsid w:val="00D319EF"/>
    <w:rsid w:val="00D366BC"/>
    <w:rsid w:val="00D42EC8"/>
    <w:rsid w:val="00D4375B"/>
    <w:rsid w:val="00D44A0C"/>
    <w:rsid w:val="00D44BFF"/>
    <w:rsid w:val="00D5015D"/>
    <w:rsid w:val="00D5182B"/>
    <w:rsid w:val="00D54162"/>
    <w:rsid w:val="00D54E3F"/>
    <w:rsid w:val="00D55A84"/>
    <w:rsid w:val="00D600AB"/>
    <w:rsid w:val="00D604FA"/>
    <w:rsid w:val="00D615FC"/>
    <w:rsid w:val="00D62F9A"/>
    <w:rsid w:val="00D64BDB"/>
    <w:rsid w:val="00D720E6"/>
    <w:rsid w:val="00D73F99"/>
    <w:rsid w:val="00D761DB"/>
    <w:rsid w:val="00D77F93"/>
    <w:rsid w:val="00D842FC"/>
    <w:rsid w:val="00D85AD3"/>
    <w:rsid w:val="00D92848"/>
    <w:rsid w:val="00D92E0B"/>
    <w:rsid w:val="00D952E4"/>
    <w:rsid w:val="00D96D00"/>
    <w:rsid w:val="00DA207A"/>
    <w:rsid w:val="00DA30E1"/>
    <w:rsid w:val="00DA4248"/>
    <w:rsid w:val="00DA5F45"/>
    <w:rsid w:val="00DC0B02"/>
    <w:rsid w:val="00DC0C54"/>
    <w:rsid w:val="00DC1211"/>
    <w:rsid w:val="00DC3B1B"/>
    <w:rsid w:val="00DC47D0"/>
    <w:rsid w:val="00DD33BE"/>
    <w:rsid w:val="00DD4145"/>
    <w:rsid w:val="00DD5882"/>
    <w:rsid w:val="00DE06ED"/>
    <w:rsid w:val="00DE35B8"/>
    <w:rsid w:val="00DE41E7"/>
    <w:rsid w:val="00DE559F"/>
    <w:rsid w:val="00DE641D"/>
    <w:rsid w:val="00DE736D"/>
    <w:rsid w:val="00E028E4"/>
    <w:rsid w:val="00E06D21"/>
    <w:rsid w:val="00E10A0E"/>
    <w:rsid w:val="00E1349D"/>
    <w:rsid w:val="00E13C75"/>
    <w:rsid w:val="00E13DBD"/>
    <w:rsid w:val="00E174E8"/>
    <w:rsid w:val="00E2334C"/>
    <w:rsid w:val="00E23A6C"/>
    <w:rsid w:val="00E25875"/>
    <w:rsid w:val="00E31EBD"/>
    <w:rsid w:val="00E31ECF"/>
    <w:rsid w:val="00E36AE6"/>
    <w:rsid w:val="00E40095"/>
    <w:rsid w:val="00E50E6E"/>
    <w:rsid w:val="00E547D8"/>
    <w:rsid w:val="00E549E4"/>
    <w:rsid w:val="00E55A49"/>
    <w:rsid w:val="00E576F5"/>
    <w:rsid w:val="00E57CF4"/>
    <w:rsid w:val="00E65C5E"/>
    <w:rsid w:val="00E67F59"/>
    <w:rsid w:val="00E75F9E"/>
    <w:rsid w:val="00E8219E"/>
    <w:rsid w:val="00E825D1"/>
    <w:rsid w:val="00E82B7B"/>
    <w:rsid w:val="00E84561"/>
    <w:rsid w:val="00E86204"/>
    <w:rsid w:val="00E86F58"/>
    <w:rsid w:val="00E96211"/>
    <w:rsid w:val="00EA0993"/>
    <w:rsid w:val="00EA0FCE"/>
    <w:rsid w:val="00EB38D5"/>
    <w:rsid w:val="00EB580A"/>
    <w:rsid w:val="00EB761D"/>
    <w:rsid w:val="00EC24AB"/>
    <w:rsid w:val="00EC28D6"/>
    <w:rsid w:val="00EC44E4"/>
    <w:rsid w:val="00ED4657"/>
    <w:rsid w:val="00EE34F9"/>
    <w:rsid w:val="00EE55F1"/>
    <w:rsid w:val="00EF07BB"/>
    <w:rsid w:val="00EF19A2"/>
    <w:rsid w:val="00EF6E99"/>
    <w:rsid w:val="00F0191B"/>
    <w:rsid w:val="00F037E7"/>
    <w:rsid w:val="00F05040"/>
    <w:rsid w:val="00F068EB"/>
    <w:rsid w:val="00F1063D"/>
    <w:rsid w:val="00F116D4"/>
    <w:rsid w:val="00F14773"/>
    <w:rsid w:val="00F20762"/>
    <w:rsid w:val="00F2144B"/>
    <w:rsid w:val="00F232A2"/>
    <w:rsid w:val="00F277CD"/>
    <w:rsid w:val="00F27DC0"/>
    <w:rsid w:val="00F30FB9"/>
    <w:rsid w:val="00F31A38"/>
    <w:rsid w:val="00F3485D"/>
    <w:rsid w:val="00F349A1"/>
    <w:rsid w:val="00F40E40"/>
    <w:rsid w:val="00F41261"/>
    <w:rsid w:val="00F4389A"/>
    <w:rsid w:val="00F468FE"/>
    <w:rsid w:val="00F505AE"/>
    <w:rsid w:val="00F50D31"/>
    <w:rsid w:val="00F52DF1"/>
    <w:rsid w:val="00F53442"/>
    <w:rsid w:val="00F55591"/>
    <w:rsid w:val="00F556AF"/>
    <w:rsid w:val="00F56493"/>
    <w:rsid w:val="00F62BD5"/>
    <w:rsid w:val="00F64625"/>
    <w:rsid w:val="00F67F12"/>
    <w:rsid w:val="00F67F80"/>
    <w:rsid w:val="00F71861"/>
    <w:rsid w:val="00F75A62"/>
    <w:rsid w:val="00F7705C"/>
    <w:rsid w:val="00F81503"/>
    <w:rsid w:val="00F844C5"/>
    <w:rsid w:val="00F90314"/>
    <w:rsid w:val="00F90676"/>
    <w:rsid w:val="00F90F85"/>
    <w:rsid w:val="00F9245F"/>
    <w:rsid w:val="00F928DD"/>
    <w:rsid w:val="00F97B47"/>
    <w:rsid w:val="00FA0E23"/>
    <w:rsid w:val="00FA5694"/>
    <w:rsid w:val="00FB309F"/>
    <w:rsid w:val="00FC1735"/>
    <w:rsid w:val="00FC1986"/>
    <w:rsid w:val="00FC5EF6"/>
    <w:rsid w:val="00FC664E"/>
    <w:rsid w:val="00FC7C2B"/>
    <w:rsid w:val="00FD05FD"/>
    <w:rsid w:val="00FD2FA8"/>
    <w:rsid w:val="00FD3862"/>
    <w:rsid w:val="00FD52B0"/>
    <w:rsid w:val="00FD59A6"/>
    <w:rsid w:val="00FD7A99"/>
    <w:rsid w:val="00FE32C0"/>
    <w:rsid w:val="00FE711A"/>
    <w:rsid w:val="00FF0ABD"/>
    <w:rsid w:val="00FF3D71"/>
    <w:rsid w:val="00FF4DE0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DADB0"/>
  <w15:docId w15:val="{6C0F5EDC-F1CD-4E10-8758-E60CD04F8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0013"/>
  </w:style>
  <w:style w:type="paragraph" w:styleId="Titolo1">
    <w:name w:val="heading 1"/>
    <w:basedOn w:val="Normale"/>
    <w:next w:val="Normale"/>
    <w:link w:val="Titolo1Carattere"/>
    <w:uiPriority w:val="9"/>
    <w:qFormat/>
    <w:rsid w:val="006A380E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A380E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365A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2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23D3"/>
    <w:rPr>
      <w:rFonts w:ascii="Segoe UI" w:hAnsi="Segoe UI" w:cs="Segoe UI"/>
      <w:sz w:val="18"/>
      <w:szCs w:val="18"/>
    </w:rPr>
  </w:style>
  <w:style w:type="paragraph" w:customStyle="1" w:styleId="KCEBulletedSub">
    <w:name w:val="KCE Bulleted Sub"/>
    <w:basedOn w:val="KCEBulleted"/>
    <w:qFormat/>
    <w:rsid w:val="00F71861"/>
    <w:pPr>
      <w:numPr>
        <w:ilvl w:val="1"/>
      </w:numPr>
      <w:tabs>
        <w:tab w:val="clear" w:pos="794"/>
        <w:tab w:val="num" w:pos="360"/>
        <w:tab w:val="num" w:pos="1134"/>
      </w:tabs>
      <w:ind w:left="1134" w:hanging="1134"/>
    </w:pPr>
  </w:style>
  <w:style w:type="paragraph" w:customStyle="1" w:styleId="KCEBulleted">
    <w:name w:val="KCE Bulleted"/>
    <w:basedOn w:val="Normale"/>
    <w:link w:val="KCEBulletedChar"/>
    <w:qFormat/>
    <w:rsid w:val="00F71861"/>
    <w:pPr>
      <w:numPr>
        <w:numId w:val="6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link w:val="KCEBulleted"/>
    <w:rsid w:val="00F71861"/>
    <w:rPr>
      <w:rFonts w:ascii="Arial" w:eastAsia="Arial" w:hAnsi="Arial" w:cs="Tahoma"/>
      <w:noProof/>
      <w:sz w:val="20"/>
      <w:szCs w:val="20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A380E"/>
    <w:rPr>
      <w:rFonts w:ascii="Calibri" w:eastAsiaTheme="majorEastAsia" w:hAnsi="Calibri" w:cstheme="majorBidi"/>
      <w:b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A380E"/>
    <w:rPr>
      <w:rFonts w:ascii="Calibri" w:eastAsiaTheme="majorEastAsia" w:hAnsi="Calibri" w:cstheme="majorBidi"/>
      <w:b/>
      <w:sz w:val="28"/>
      <w:szCs w:val="26"/>
    </w:rPr>
  </w:style>
  <w:style w:type="paragraph" w:styleId="Paragrafoelenco">
    <w:name w:val="List Paragraph"/>
    <w:basedOn w:val="Normale"/>
    <w:uiPriority w:val="34"/>
    <w:qFormat/>
    <w:rsid w:val="00B64BB8"/>
    <w:pPr>
      <w:spacing w:after="200" w:line="276" w:lineRule="auto"/>
      <w:ind w:left="720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6D0DF3"/>
    <w:pPr>
      <w:spacing w:after="0" w:line="240" w:lineRule="auto"/>
      <w:contextualSpacing/>
    </w:pPr>
    <w:rPr>
      <w:rFonts w:ascii="Calibri" w:eastAsiaTheme="majorEastAsia" w:hAnsi="Calibri" w:cstheme="majorBidi"/>
      <w:b/>
      <w:spacing w:val="-10"/>
      <w:kern w:val="28"/>
      <w:sz w:val="40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D0DF3"/>
    <w:rPr>
      <w:rFonts w:ascii="Calibri" w:eastAsiaTheme="majorEastAsia" w:hAnsi="Calibri" w:cstheme="majorBidi"/>
      <w:b/>
      <w:spacing w:val="-10"/>
      <w:kern w:val="28"/>
      <w:sz w:val="40"/>
      <w:szCs w:val="56"/>
    </w:rPr>
  </w:style>
  <w:style w:type="character" w:styleId="Rimandocommento">
    <w:name w:val="annotation reference"/>
    <w:basedOn w:val="Carpredefinitoparagrafo"/>
    <w:uiPriority w:val="99"/>
    <w:semiHidden/>
    <w:unhideWhenUsed/>
    <w:rsid w:val="00330EB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30EB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30EB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0EB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0EB8"/>
    <w:rPr>
      <w:b/>
      <w:bCs/>
      <w:sz w:val="20"/>
      <w:szCs w:val="20"/>
    </w:rPr>
  </w:style>
  <w:style w:type="paragraph" w:styleId="Titolosommario">
    <w:name w:val="TOC Heading"/>
    <w:basedOn w:val="Titolo1"/>
    <w:next w:val="Normale"/>
    <w:uiPriority w:val="39"/>
    <w:unhideWhenUsed/>
    <w:qFormat/>
    <w:rsid w:val="007E19CF"/>
    <w:pPr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7E19CF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7E19CF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7E19C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B603D2"/>
    <w:pPr>
      <w:spacing w:after="0" w:line="240" w:lineRule="auto"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91C7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91C74"/>
    <w:rPr>
      <w:rFonts w:ascii="Consolas" w:hAnsi="Consolas"/>
      <w:sz w:val="20"/>
      <w:szCs w:val="20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65A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88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96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4396">
              <w:marLeft w:val="31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77191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383962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5978">
              <w:marLeft w:val="31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8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74807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8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6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67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214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4927">
              <w:marLeft w:val="31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4361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57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10545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1473">
              <w:marLeft w:val="317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436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91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787A7-C9AB-4C6C-BADC-F52F2613A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2</Words>
  <Characters>8509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Giorgio Treglia</cp:lastModifiedBy>
  <cp:revision>76</cp:revision>
  <dcterms:created xsi:type="dcterms:W3CDTF">2021-12-11T10:35:00Z</dcterms:created>
  <dcterms:modified xsi:type="dcterms:W3CDTF">2023-01-10T19:33:00Z</dcterms:modified>
</cp:coreProperties>
</file>